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7D5" w:rsidRPr="00B457D5" w:rsidRDefault="00B457D5" w:rsidP="00B457D5">
      <w:pPr>
        <w:pStyle w:val="Heading1"/>
        <w:spacing w:before="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457D5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n</w:t>
      </w:r>
      <w:r w:rsidRPr="00B457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reasing salinity stress decreases the thermal tolerance of amphibian tadpoles in coastal areas of Taiwan</w:t>
      </w:r>
    </w:p>
    <w:p w:rsidR="00B457D5" w:rsidRPr="00B457D5" w:rsidRDefault="00B457D5" w:rsidP="00B457D5">
      <w:pPr>
        <w:spacing w:line="360" w:lineRule="auto"/>
        <w:jc w:val="center"/>
        <w:rPr>
          <w:rFonts w:eastAsia="標楷體"/>
          <w:b/>
          <w:color w:val="000000" w:themeColor="text1"/>
          <w:sz w:val="28"/>
          <w:szCs w:val="28"/>
        </w:rPr>
      </w:pPr>
    </w:p>
    <w:p w:rsidR="00B457D5" w:rsidRPr="00B457D5" w:rsidRDefault="00B457D5" w:rsidP="00B457D5">
      <w:pPr>
        <w:spacing w:line="360" w:lineRule="auto"/>
        <w:jc w:val="center"/>
        <w:rPr>
          <w:rFonts w:eastAsia="標楷體"/>
          <w:color w:val="000000" w:themeColor="text1"/>
        </w:rPr>
      </w:pPr>
      <w:r w:rsidRPr="00B457D5">
        <w:rPr>
          <w:rFonts w:eastAsia="標楷體"/>
          <w:color w:val="000000" w:themeColor="text1"/>
        </w:rPr>
        <w:t>Ming-Feng Chuang, Yu-</w:t>
      </w:r>
      <w:proofErr w:type="spellStart"/>
      <w:r w:rsidRPr="00B457D5">
        <w:rPr>
          <w:rFonts w:eastAsia="標楷體"/>
          <w:color w:val="000000" w:themeColor="text1"/>
        </w:rPr>
        <w:t>Jie</w:t>
      </w:r>
      <w:proofErr w:type="spellEnd"/>
      <w:r w:rsidRPr="00B457D5">
        <w:rPr>
          <w:rFonts w:eastAsia="標楷體"/>
          <w:color w:val="000000" w:themeColor="text1"/>
        </w:rPr>
        <w:t xml:space="preserve"> Cheng, Desiree Andersen, </w:t>
      </w:r>
      <w:r w:rsidRPr="00B457D5">
        <w:rPr>
          <w:color w:val="000000" w:themeColor="text1"/>
          <w:lang w:val="en-GB"/>
        </w:rPr>
        <w:t xml:space="preserve">Amaël </w:t>
      </w:r>
      <w:proofErr w:type="spellStart"/>
      <w:r w:rsidRPr="00B457D5">
        <w:rPr>
          <w:color w:val="000000" w:themeColor="text1"/>
          <w:lang w:val="en-GB"/>
        </w:rPr>
        <w:t>Borzée</w:t>
      </w:r>
      <w:proofErr w:type="spellEnd"/>
      <w:r w:rsidRPr="00B457D5">
        <w:rPr>
          <w:rFonts w:eastAsia="標楷體"/>
          <w:color w:val="000000" w:themeColor="text1"/>
        </w:rPr>
        <w:t>, Chi-Shiun Wu,</w:t>
      </w:r>
      <w:r w:rsidRPr="00B457D5">
        <w:rPr>
          <w:color w:val="000000" w:themeColor="text1"/>
        </w:rPr>
        <w:t xml:space="preserve"> </w:t>
      </w:r>
      <w:r w:rsidRPr="00B457D5">
        <w:rPr>
          <w:rFonts w:eastAsia="標楷體"/>
          <w:color w:val="000000" w:themeColor="text1"/>
        </w:rPr>
        <w:t>Yuan-</w:t>
      </w:r>
      <w:proofErr w:type="spellStart"/>
      <w:r w:rsidRPr="00B457D5">
        <w:rPr>
          <w:rFonts w:eastAsia="標楷體"/>
          <w:color w:val="000000" w:themeColor="text1"/>
        </w:rPr>
        <w:t>Mou</w:t>
      </w:r>
      <w:proofErr w:type="spellEnd"/>
      <w:r w:rsidRPr="00B457D5">
        <w:rPr>
          <w:rFonts w:eastAsia="標楷體"/>
          <w:color w:val="000000" w:themeColor="text1"/>
        </w:rPr>
        <w:t xml:space="preserve"> Chang, Yi-</w:t>
      </w:r>
      <w:proofErr w:type="spellStart"/>
      <w:r w:rsidRPr="00B457D5">
        <w:rPr>
          <w:rFonts w:eastAsia="標楷體"/>
          <w:color w:val="000000" w:themeColor="text1"/>
        </w:rPr>
        <w:t>Ju</w:t>
      </w:r>
      <w:proofErr w:type="spellEnd"/>
      <w:r w:rsidRPr="00B457D5">
        <w:rPr>
          <w:rFonts w:eastAsia="標楷體"/>
          <w:color w:val="000000" w:themeColor="text1"/>
        </w:rPr>
        <w:t xml:space="preserve"> Yang,</w:t>
      </w:r>
      <w:r w:rsidRPr="00B457D5">
        <w:rPr>
          <w:rFonts w:eastAsia="Batang"/>
          <w:color w:val="000000" w:themeColor="text1"/>
          <w:lang w:val="en-GB"/>
        </w:rPr>
        <w:t xml:space="preserve"> Yikweon Jang</w:t>
      </w:r>
      <w:r w:rsidRPr="00B457D5">
        <w:rPr>
          <w:rFonts w:eastAsia="標楷體"/>
          <w:color w:val="000000" w:themeColor="text1"/>
        </w:rPr>
        <w:t>, Yeong-Choy Kam</w:t>
      </w:r>
    </w:p>
    <w:p w:rsidR="00B457D5" w:rsidRDefault="00B457D5" w:rsidP="00A04B78">
      <w:pPr>
        <w:widowControl w:val="0"/>
        <w:spacing w:before="240" w:after="60" w:line="360" w:lineRule="auto"/>
        <w:outlineLvl w:val="0"/>
        <w:rPr>
          <w:rFonts w:eastAsia="新細明體"/>
          <w:b/>
          <w:bCs/>
          <w:color w:val="auto"/>
          <w:sz w:val="32"/>
          <w:szCs w:val="32"/>
        </w:rPr>
      </w:pPr>
      <w:bookmarkStart w:id="0" w:name="_GoBack"/>
      <w:bookmarkEnd w:id="0"/>
    </w:p>
    <w:p w:rsidR="00A04B78" w:rsidRPr="00A04B78" w:rsidRDefault="00A04B78" w:rsidP="00A04B78">
      <w:pPr>
        <w:widowControl w:val="0"/>
        <w:spacing w:before="240" w:after="60" w:line="360" w:lineRule="auto"/>
        <w:outlineLvl w:val="0"/>
        <w:rPr>
          <w:rFonts w:eastAsia="新細明體"/>
          <w:b/>
          <w:bCs/>
          <w:color w:val="auto"/>
          <w:sz w:val="32"/>
          <w:szCs w:val="32"/>
        </w:rPr>
      </w:pPr>
      <w:r w:rsidRPr="00A04B78">
        <w:rPr>
          <w:rFonts w:eastAsia="新細明體"/>
          <w:b/>
          <w:bCs/>
          <w:color w:val="auto"/>
          <w:sz w:val="32"/>
          <w:szCs w:val="32"/>
        </w:rPr>
        <w:t>Supplemental information</w:t>
      </w:r>
      <w:r w:rsidR="00C75443">
        <w:rPr>
          <w:rFonts w:eastAsia="新細明體"/>
          <w:b/>
          <w:bCs/>
          <w:color w:val="auto"/>
          <w:sz w:val="32"/>
          <w:szCs w:val="32"/>
        </w:rPr>
        <w:t xml:space="preserve"> 1</w:t>
      </w:r>
    </w:p>
    <w:p w:rsidR="00A04B78" w:rsidRPr="00A04B78" w:rsidRDefault="00A04B78" w:rsidP="00A04B78">
      <w:pPr>
        <w:widowControl w:val="0"/>
        <w:spacing w:after="60" w:line="360" w:lineRule="auto"/>
        <w:outlineLvl w:val="1"/>
        <w:rPr>
          <w:rFonts w:eastAsia="新細明體"/>
          <w:i/>
          <w:iCs/>
          <w:color w:val="auto"/>
        </w:rPr>
      </w:pPr>
      <w:r w:rsidRPr="00A04B78">
        <w:rPr>
          <w:rFonts w:eastAsia="新細明體"/>
          <w:i/>
          <w:iCs/>
          <w:color w:val="auto"/>
        </w:rPr>
        <w:t>A</w:t>
      </w:r>
      <w:r w:rsidRPr="00A04B78">
        <w:rPr>
          <w:rFonts w:eastAsia="新細明體" w:hint="eastAsia"/>
          <w:i/>
          <w:iCs/>
          <w:color w:val="auto"/>
        </w:rPr>
        <w:t xml:space="preserve"> </w:t>
      </w:r>
      <w:r w:rsidRPr="00A04B78">
        <w:rPr>
          <w:rFonts w:eastAsia="新細明體"/>
          <w:i/>
          <w:iCs/>
          <w:color w:val="auto"/>
        </w:rPr>
        <w:t>test on the salinity tolerance of Microhyla fissipes</w:t>
      </w:r>
    </w:p>
    <w:p w:rsidR="00A04B78" w:rsidRPr="00A04B78" w:rsidRDefault="00A04B78" w:rsidP="00A04B78">
      <w:pPr>
        <w:widowControl w:val="0"/>
        <w:spacing w:after="0" w:line="360" w:lineRule="auto"/>
        <w:ind w:firstLine="480"/>
        <w:rPr>
          <w:rFonts w:eastAsia="標楷體"/>
          <w:color w:val="auto"/>
        </w:rPr>
      </w:pPr>
      <w:r w:rsidRPr="00A04B78">
        <w:rPr>
          <w:rFonts w:eastAsia="標楷體"/>
          <w:color w:val="auto"/>
        </w:rPr>
        <w:t>The aim of this pretest was to measure the salinity tolerance of tadpoles.</w:t>
      </w:r>
      <w:r w:rsidRPr="00A04B78">
        <w:rPr>
          <w:rFonts w:eastAsia="標楷體" w:hint="eastAsia"/>
          <w:color w:val="auto"/>
        </w:rPr>
        <w:t xml:space="preserve"> </w:t>
      </w:r>
      <w:r w:rsidRPr="00A04B78">
        <w:rPr>
          <w:rFonts w:eastAsia="標楷體"/>
          <w:color w:val="auto"/>
        </w:rPr>
        <w:t>A total of 50 tadpoles at Gosner stage 26-30 (Gosner 1960) were collected from the windbreak woodlands in Cheng-Xi village of Tainan</w:t>
      </w:r>
      <w:r w:rsidRPr="00A04B78">
        <w:rPr>
          <w:rFonts w:eastAsia="標楷體" w:hint="eastAsia"/>
          <w:color w:val="auto"/>
        </w:rPr>
        <w:t xml:space="preserve"> </w:t>
      </w:r>
      <w:r w:rsidRPr="00A04B78">
        <w:rPr>
          <w:rFonts w:eastAsia="標楷體"/>
          <w:color w:val="auto"/>
        </w:rPr>
        <w:t>County and brought back to the laboratory</w:t>
      </w:r>
      <w:r w:rsidRPr="00A04B78">
        <w:rPr>
          <w:rFonts w:eastAsia="標楷體" w:hint="eastAsia"/>
          <w:color w:val="auto"/>
        </w:rPr>
        <w:t xml:space="preserve"> </w:t>
      </w:r>
      <w:r w:rsidRPr="00A04B78">
        <w:rPr>
          <w:rFonts w:eastAsia="標楷體"/>
          <w:color w:val="auto"/>
        </w:rPr>
        <w:t>in the summer of 2015. Tadpoles were put into 10 different salinity treatments (1, 2, 3, 4, 5, 6, 7, 8, 9, 10 ppt) for 48 hours (</w:t>
      </w:r>
      <w:r w:rsidRPr="00A04B78">
        <w:rPr>
          <w:rFonts w:eastAsia="標楷體"/>
          <w:i/>
          <w:color w:val="auto"/>
        </w:rPr>
        <w:t>n</w:t>
      </w:r>
      <w:r w:rsidRPr="00A04B78">
        <w:rPr>
          <w:rFonts w:eastAsia="標楷體"/>
          <w:color w:val="auto"/>
        </w:rPr>
        <w:t>=5). Each tadpole was kept in a 10.5 × 7.5 × 4.5 cm plastic container filled with 150 ml corresponding solution.</w:t>
      </w:r>
      <w:r w:rsidRPr="00A04B78">
        <w:rPr>
          <w:rFonts w:eastAsia="標楷體" w:hint="eastAsia"/>
          <w:color w:val="auto"/>
        </w:rPr>
        <w:t xml:space="preserve"> </w:t>
      </w:r>
      <w:r w:rsidRPr="00A04B78">
        <w:rPr>
          <w:rFonts w:eastAsia="標楷體"/>
          <w:color w:val="auto"/>
        </w:rPr>
        <w:t>Tadpole survivorship was checked every hour for the first 12 hours</w:t>
      </w:r>
      <w:r w:rsidRPr="00A04B78">
        <w:rPr>
          <w:rFonts w:eastAsia="標楷體" w:hint="eastAsia"/>
          <w:color w:val="auto"/>
        </w:rPr>
        <w:t xml:space="preserve"> </w:t>
      </w:r>
      <w:r w:rsidRPr="00A04B78">
        <w:rPr>
          <w:rFonts w:eastAsia="標楷體"/>
          <w:color w:val="auto"/>
        </w:rPr>
        <w:t>and then at the 24</w:t>
      </w:r>
      <w:r w:rsidRPr="00A04B78">
        <w:rPr>
          <w:rFonts w:eastAsia="標楷體"/>
          <w:color w:val="auto"/>
          <w:vertAlign w:val="superscript"/>
        </w:rPr>
        <w:t>th</w:t>
      </w:r>
      <w:r w:rsidRPr="00A04B78">
        <w:rPr>
          <w:rFonts w:eastAsia="標楷體"/>
          <w:color w:val="auto"/>
        </w:rPr>
        <w:t xml:space="preserve"> and 48</w:t>
      </w:r>
      <w:r w:rsidRPr="00A04B78">
        <w:rPr>
          <w:rFonts w:eastAsia="標楷體"/>
          <w:color w:val="auto"/>
          <w:vertAlign w:val="superscript"/>
        </w:rPr>
        <w:t>th</w:t>
      </w:r>
      <w:r w:rsidRPr="00A04B78">
        <w:rPr>
          <w:rFonts w:eastAsia="標楷體"/>
          <w:color w:val="auto"/>
        </w:rPr>
        <w:t xml:space="preserve"> hour. </w:t>
      </w:r>
    </w:p>
    <w:p w:rsidR="00E71B76" w:rsidRDefault="00A04B78" w:rsidP="007E56EC">
      <w:pPr>
        <w:widowControl w:val="0"/>
        <w:spacing w:after="0" w:line="360" w:lineRule="auto"/>
        <w:ind w:firstLine="480"/>
      </w:pPr>
      <w:r w:rsidRPr="00A04B78">
        <w:rPr>
          <w:rFonts w:eastAsia="標楷體"/>
          <w:color w:val="auto"/>
        </w:rPr>
        <w:t>No mortality was recorded at 1, 2, 3, and 4 ppt at all check points.</w:t>
      </w:r>
      <w:r w:rsidRPr="00A04B78">
        <w:rPr>
          <w:rFonts w:eastAsia="標楷體" w:hint="eastAsia"/>
          <w:color w:val="auto"/>
        </w:rPr>
        <w:t xml:space="preserve"> </w:t>
      </w:r>
      <w:r w:rsidRPr="00A04B78">
        <w:rPr>
          <w:rFonts w:eastAsia="標楷體"/>
          <w:color w:val="auto"/>
        </w:rPr>
        <w:t>In contrary, two tadpoles died in 5 ppt</w:t>
      </w:r>
      <w:r w:rsidRPr="00A04B78">
        <w:rPr>
          <w:rFonts w:eastAsia="標楷體" w:hint="eastAsia"/>
          <w:color w:val="auto"/>
        </w:rPr>
        <w:t xml:space="preserve"> </w:t>
      </w:r>
      <w:r w:rsidRPr="00A04B78">
        <w:rPr>
          <w:rFonts w:eastAsia="標楷體"/>
          <w:color w:val="auto"/>
        </w:rPr>
        <w:t>and three tadpoles died in 6 ppt</w:t>
      </w:r>
      <w:r w:rsidRPr="00A04B78">
        <w:rPr>
          <w:rFonts w:eastAsia="標楷體" w:hint="eastAsia"/>
          <w:color w:val="auto"/>
        </w:rPr>
        <w:t xml:space="preserve"> </w:t>
      </w:r>
      <w:r w:rsidRPr="00A04B78">
        <w:rPr>
          <w:rFonts w:eastAsia="標楷體"/>
          <w:color w:val="auto"/>
        </w:rPr>
        <w:t>before 48 hours. Moreover, tadpoles died within a day when salinity exceeded 7 ppt.</w:t>
      </w:r>
      <w:r w:rsidRPr="00A04B78">
        <w:rPr>
          <w:rFonts w:eastAsia="標楷體" w:hint="eastAsia"/>
          <w:color w:val="auto"/>
        </w:rPr>
        <w:t xml:space="preserve"> </w:t>
      </w:r>
      <w:r w:rsidRPr="00A04B78">
        <w:rPr>
          <w:rFonts w:eastAsia="標楷體"/>
          <w:color w:val="auto"/>
        </w:rPr>
        <w:t xml:space="preserve">Based on these results, we assumed that 6 ppt was the upper salinity limit for </w:t>
      </w:r>
      <w:r w:rsidRPr="00A04B78">
        <w:rPr>
          <w:rFonts w:eastAsia="標楷體"/>
          <w:i/>
          <w:color w:val="auto"/>
        </w:rPr>
        <w:t>M. fissipes</w:t>
      </w:r>
      <w:r w:rsidRPr="00A04B78">
        <w:rPr>
          <w:rFonts w:eastAsia="標楷體" w:hint="eastAsia"/>
          <w:i/>
          <w:color w:val="auto"/>
        </w:rPr>
        <w:t xml:space="preserve"> </w:t>
      </w:r>
      <w:r w:rsidRPr="00A04B78">
        <w:rPr>
          <w:rFonts w:eastAsia="標楷體"/>
          <w:color w:val="auto"/>
        </w:rPr>
        <w:t>tadpoles for the acclimation experiment. Thus, we set the high salinity treatment at 5 ppt as the sub-lethal concentration</w:t>
      </w:r>
      <w:r w:rsidRPr="00A04B78">
        <w:rPr>
          <w:rFonts w:eastAsia="標楷體" w:hint="eastAsia"/>
          <w:color w:val="auto"/>
        </w:rPr>
        <w:t xml:space="preserve"> </w:t>
      </w:r>
      <w:r w:rsidRPr="00A04B78">
        <w:rPr>
          <w:rFonts w:eastAsia="標楷體"/>
          <w:color w:val="auto"/>
        </w:rPr>
        <w:t>and the low salinity at 3 ppt.</w:t>
      </w:r>
    </w:p>
    <w:p w:rsidR="00407693" w:rsidRDefault="00407693"/>
    <w:p w:rsidR="00961B1D" w:rsidRPr="00A04B78" w:rsidRDefault="00961B1D" w:rsidP="00961B1D">
      <w:pPr>
        <w:widowControl w:val="0"/>
        <w:spacing w:before="240" w:after="60" w:line="360" w:lineRule="auto"/>
        <w:outlineLvl w:val="0"/>
        <w:rPr>
          <w:rFonts w:eastAsia="新細明體"/>
          <w:b/>
          <w:bCs/>
          <w:color w:val="auto"/>
          <w:sz w:val="32"/>
          <w:szCs w:val="32"/>
        </w:rPr>
      </w:pPr>
      <w:r w:rsidRPr="00A04B78">
        <w:rPr>
          <w:rFonts w:eastAsia="新細明體"/>
          <w:b/>
          <w:bCs/>
          <w:color w:val="auto"/>
          <w:sz w:val="32"/>
          <w:szCs w:val="32"/>
        </w:rPr>
        <w:t>Supplemental information</w:t>
      </w:r>
      <w:r>
        <w:rPr>
          <w:rFonts w:eastAsia="新細明體"/>
          <w:b/>
          <w:bCs/>
          <w:color w:val="auto"/>
          <w:sz w:val="32"/>
          <w:szCs w:val="32"/>
        </w:rPr>
        <w:t xml:space="preserve"> </w:t>
      </w:r>
      <w:r w:rsidR="007E56EC">
        <w:rPr>
          <w:rFonts w:eastAsia="新細明體"/>
          <w:b/>
          <w:bCs/>
          <w:color w:val="auto"/>
          <w:sz w:val="32"/>
          <w:szCs w:val="32"/>
        </w:rPr>
        <w:t>2</w:t>
      </w:r>
    </w:p>
    <w:p w:rsidR="00961B1D" w:rsidRDefault="00961B1D">
      <w:pPr>
        <w:rPr>
          <w:rFonts w:eastAsia="新細明體"/>
          <w:i/>
          <w:iCs/>
          <w:color w:val="auto"/>
        </w:rPr>
      </w:pPr>
      <w:r w:rsidRPr="00961B1D">
        <w:rPr>
          <w:rFonts w:eastAsia="新細明體"/>
          <w:i/>
          <w:iCs/>
          <w:color w:val="auto"/>
        </w:rPr>
        <w:t xml:space="preserve">The </w:t>
      </w:r>
      <w:r>
        <w:rPr>
          <w:rFonts w:eastAsia="新細明體"/>
          <w:i/>
          <w:iCs/>
          <w:color w:val="auto"/>
        </w:rPr>
        <w:t>history monthly temperature</w:t>
      </w:r>
    </w:p>
    <w:p w:rsidR="00961B1D" w:rsidRPr="00961B1D" w:rsidRDefault="00961B1D">
      <w:pPr>
        <w:rPr>
          <w:rFonts w:eastAsia="新細明體"/>
          <w:iCs/>
          <w:color w:val="auto"/>
        </w:rPr>
      </w:pPr>
      <w:r w:rsidRPr="00961B1D">
        <w:rPr>
          <w:rFonts w:eastAsia="新細明體"/>
          <w:b/>
          <w:iCs/>
          <w:color w:val="auto"/>
        </w:rPr>
        <w:t>Table S</w:t>
      </w:r>
      <w:r w:rsidR="007E56EC">
        <w:rPr>
          <w:rFonts w:eastAsia="新細明體"/>
          <w:b/>
          <w:iCs/>
          <w:color w:val="auto"/>
        </w:rPr>
        <w:t>1</w:t>
      </w:r>
      <w:r>
        <w:rPr>
          <w:rFonts w:eastAsia="新細明體"/>
          <w:iCs/>
          <w:color w:val="auto"/>
        </w:rPr>
        <w:t xml:space="preserve">. </w:t>
      </w:r>
      <w:r w:rsidRPr="00961B1D">
        <w:rPr>
          <w:rFonts w:eastAsia="新細明體"/>
          <w:iCs/>
          <w:color w:val="auto"/>
        </w:rPr>
        <w:t>The history monthly temperature (°C) in Tainan Weather Station (recorded from 1991-2020, Taiwan Central Weather Bureau)</w:t>
      </w:r>
    </w:p>
    <w:tbl>
      <w:tblPr>
        <w:tblW w:w="80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1"/>
        <w:gridCol w:w="642"/>
        <w:gridCol w:w="642"/>
        <w:gridCol w:w="642"/>
        <w:gridCol w:w="642"/>
        <w:gridCol w:w="645"/>
        <w:gridCol w:w="642"/>
        <w:gridCol w:w="642"/>
        <w:gridCol w:w="642"/>
        <w:gridCol w:w="642"/>
        <w:gridCol w:w="642"/>
        <w:gridCol w:w="642"/>
        <w:gridCol w:w="642"/>
      </w:tblGrid>
      <w:tr w:rsidR="00961B1D" w:rsidRPr="00961B1D" w:rsidTr="00961B1D">
        <w:trPr>
          <w:trHeight w:val="315"/>
        </w:trPr>
        <w:tc>
          <w:tcPr>
            <w:tcW w:w="804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The monthly temperature (°C) in Tainan Weather Station (</w:t>
            </w:r>
            <w:proofErr w:type="spellStart"/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recored</w:t>
            </w:r>
            <w:proofErr w:type="spellEnd"/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 xml:space="preserve"> from 1991-2020, Taiwan Central Weather Bureau)</w:t>
            </w:r>
          </w:p>
        </w:tc>
      </w:tr>
      <w:tr w:rsidR="00961B1D" w:rsidRPr="00961B1D" w:rsidTr="00961B1D">
        <w:trPr>
          <w:trHeight w:val="315"/>
        </w:trPr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lastRenderedPageBreak/>
              <w:t>Month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Jan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Feb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Mar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Apr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May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Jun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Jul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Aug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Sep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Oct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Nov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Dec</w:t>
            </w:r>
          </w:p>
        </w:tc>
      </w:tr>
      <w:tr w:rsidR="00961B1D" w:rsidRPr="00961B1D" w:rsidTr="00961B1D">
        <w:trPr>
          <w:trHeight w:val="315"/>
        </w:trPr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Tmax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2.9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6.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9.3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31.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32.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33.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32.6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32.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30.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8.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4.4</w:t>
            </w:r>
          </w:p>
        </w:tc>
      </w:tr>
      <w:tr w:rsidR="00961B1D" w:rsidRPr="00961B1D" w:rsidTr="00961B1D">
        <w:trPr>
          <w:trHeight w:val="315"/>
        </w:trPr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proofErr w:type="spellStart"/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Tmean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17.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18.9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1.6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4.9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7.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8.9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9.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8.9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8.6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6.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3.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19.6</w:t>
            </w:r>
          </w:p>
        </w:tc>
      </w:tr>
      <w:tr w:rsidR="00961B1D" w:rsidRPr="00961B1D" w:rsidTr="00961B1D">
        <w:trPr>
          <w:trHeight w:val="315"/>
        </w:trPr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</w:rPr>
            </w:pPr>
            <w:proofErr w:type="spellStart"/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Tmin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14.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15.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1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1.7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4.7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6.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6.7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6.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6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3.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20.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961B1D" w:rsidRPr="00961B1D" w:rsidRDefault="00961B1D" w:rsidP="00961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961B1D">
              <w:rPr>
                <w:rFonts w:ascii="Calibri" w:eastAsia="Times New Roman" w:hAnsi="Calibri" w:cs="Calibri"/>
                <w:color w:val="000000"/>
                <w:kern w:val="0"/>
              </w:rPr>
              <w:t>16.3</w:t>
            </w:r>
          </w:p>
        </w:tc>
      </w:tr>
    </w:tbl>
    <w:p w:rsidR="00961B1D" w:rsidRDefault="00961B1D" w:rsidP="00961B1D">
      <w:pPr>
        <w:rPr>
          <w:rFonts w:eastAsia="新細明體"/>
        </w:rPr>
      </w:pPr>
    </w:p>
    <w:p w:rsidR="00961B1D" w:rsidRDefault="00961B1D" w:rsidP="00961B1D">
      <w:pPr>
        <w:rPr>
          <w:rFonts w:eastAsia="新細明體"/>
        </w:rPr>
      </w:pPr>
      <w:r>
        <w:rPr>
          <w:noProof/>
        </w:rPr>
        <w:drawing>
          <wp:inline distT="0" distB="0" distL="0" distR="0" wp14:anchorId="51A839DA" wp14:editId="15145F33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61B1D" w:rsidRDefault="00961B1D" w:rsidP="00961B1D">
      <w:pPr>
        <w:rPr>
          <w:rFonts w:eastAsia="新細明體"/>
          <w:iCs/>
          <w:color w:val="auto"/>
        </w:rPr>
      </w:pPr>
      <w:r w:rsidRPr="007E56EC">
        <w:rPr>
          <w:rFonts w:eastAsia="新細明體"/>
          <w:b/>
        </w:rPr>
        <w:t>Figure S1</w:t>
      </w:r>
      <w:r>
        <w:rPr>
          <w:rFonts w:eastAsia="新細明體"/>
        </w:rPr>
        <w:t xml:space="preserve">. </w:t>
      </w:r>
      <w:r w:rsidRPr="00961B1D">
        <w:rPr>
          <w:rFonts w:eastAsia="新細明體"/>
          <w:iCs/>
          <w:color w:val="auto"/>
        </w:rPr>
        <w:t>The history monthly temperature (°C) in Tainan Weather Station (recorded from 1991-2020, Taiwan Central Weather Bureau)</w:t>
      </w:r>
      <w:r>
        <w:rPr>
          <w:rFonts w:eastAsia="新細明體"/>
          <w:iCs/>
          <w:color w:val="auto"/>
        </w:rPr>
        <w:t>.</w:t>
      </w:r>
    </w:p>
    <w:p w:rsidR="007E56EC" w:rsidRPr="00961B1D" w:rsidRDefault="007E56EC" w:rsidP="00961B1D">
      <w:pPr>
        <w:rPr>
          <w:rFonts w:eastAsia="新細明體"/>
          <w:iCs/>
          <w:color w:val="auto"/>
        </w:rPr>
      </w:pPr>
    </w:p>
    <w:p w:rsidR="007E56EC" w:rsidRPr="00A04B78" w:rsidRDefault="007E56EC" w:rsidP="007E56EC">
      <w:pPr>
        <w:widowControl w:val="0"/>
        <w:spacing w:before="240" w:after="60" w:line="360" w:lineRule="auto"/>
        <w:outlineLvl w:val="0"/>
        <w:rPr>
          <w:rFonts w:eastAsia="新細明體"/>
          <w:b/>
          <w:bCs/>
          <w:color w:val="auto"/>
          <w:sz w:val="32"/>
          <w:szCs w:val="32"/>
        </w:rPr>
      </w:pPr>
      <w:r w:rsidRPr="00A04B78">
        <w:rPr>
          <w:rFonts w:eastAsia="新細明體"/>
          <w:b/>
          <w:bCs/>
          <w:color w:val="auto"/>
          <w:sz w:val="32"/>
          <w:szCs w:val="32"/>
        </w:rPr>
        <w:t>Supplemental information</w:t>
      </w:r>
      <w:r>
        <w:rPr>
          <w:rFonts w:eastAsia="新細明體"/>
          <w:b/>
          <w:bCs/>
          <w:color w:val="auto"/>
          <w:sz w:val="32"/>
          <w:szCs w:val="32"/>
        </w:rPr>
        <w:t xml:space="preserve"> 3</w:t>
      </w:r>
    </w:p>
    <w:p w:rsidR="007E56EC" w:rsidRPr="00C75443" w:rsidRDefault="007E56EC" w:rsidP="007E56EC">
      <w:pPr>
        <w:widowControl w:val="0"/>
        <w:spacing w:after="60" w:line="360" w:lineRule="auto"/>
        <w:outlineLvl w:val="1"/>
        <w:rPr>
          <w:rFonts w:eastAsia="新細明體"/>
          <w:i/>
          <w:iCs/>
          <w:color w:val="auto"/>
        </w:rPr>
      </w:pPr>
      <w:r w:rsidRPr="00C75443">
        <w:rPr>
          <w:rFonts w:eastAsia="新細明體"/>
          <w:i/>
          <w:iCs/>
          <w:color w:val="auto"/>
        </w:rPr>
        <w:t>The description of bioclimatic variables</w:t>
      </w:r>
    </w:p>
    <w:p w:rsidR="007E56EC" w:rsidRPr="00961B1D" w:rsidRDefault="007E56EC" w:rsidP="007E56EC">
      <w:pPr>
        <w:rPr>
          <w:color w:val="000000" w:themeColor="text1"/>
        </w:rPr>
      </w:pPr>
      <w:r w:rsidRPr="00961B1D">
        <w:rPr>
          <w:b/>
          <w:color w:val="000000" w:themeColor="text1"/>
        </w:rPr>
        <w:t>Table S</w:t>
      </w:r>
      <w:r>
        <w:rPr>
          <w:b/>
          <w:color w:val="000000" w:themeColor="text1"/>
        </w:rPr>
        <w:t>2</w:t>
      </w:r>
      <w:r w:rsidRPr="00961B1D">
        <w:rPr>
          <w:color w:val="000000" w:themeColor="text1"/>
        </w:rPr>
        <w:t>. The bioclimatic variables. The bioclimatic variables represent biologically meaningful variables that are often used in species distribution modeling. There are 19 variables and are described as below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6835"/>
      </w:tblGrid>
      <w:tr w:rsidR="007E56EC" w:rsidRPr="00407693" w:rsidTr="006A0F6B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Bioclimatic variables</w:t>
            </w:r>
          </w:p>
        </w:tc>
        <w:tc>
          <w:tcPr>
            <w:tcW w:w="6835" w:type="dxa"/>
            <w:tcBorders>
              <w:top w:val="single" w:sz="4" w:space="0" w:color="auto"/>
              <w:bottom w:val="single" w:sz="4" w:space="0" w:color="auto"/>
            </w:tcBorders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Description</w:t>
            </w:r>
          </w:p>
        </w:tc>
      </w:tr>
      <w:tr w:rsidR="007E56EC" w:rsidRPr="00407693" w:rsidTr="006A0F6B">
        <w:tc>
          <w:tcPr>
            <w:tcW w:w="1795" w:type="dxa"/>
            <w:tcBorders>
              <w:top w:val="single" w:sz="4" w:space="0" w:color="auto"/>
            </w:tcBorders>
          </w:tcPr>
          <w:p w:rsidR="007E56EC" w:rsidRPr="00407693" w:rsidRDefault="007E56EC" w:rsidP="006A0F6B">
            <w:r w:rsidRPr="00407693">
              <w:t>BIO1</w:t>
            </w:r>
          </w:p>
        </w:tc>
        <w:tc>
          <w:tcPr>
            <w:tcW w:w="6835" w:type="dxa"/>
            <w:tcBorders>
              <w:top w:val="single" w:sz="4" w:space="0" w:color="auto"/>
            </w:tcBorders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Annual Mean Temperature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t>BIO2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Mean Diurnal Range (Mean of monthly (max temp - min temp))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t>BIO3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proofErr w:type="spellStart"/>
            <w:r w:rsidRPr="00C75443">
              <w:rPr>
                <w:color w:val="000000" w:themeColor="text1"/>
              </w:rPr>
              <w:t>Isothermality</w:t>
            </w:r>
            <w:proofErr w:type="spellEnd"/>
            <w:r w:rsidRPr="00C75443">
              <w:rPr>
                <w:color w:val="000000" w:themeColor="text1"/>
              </w:rPr>
              <w:t xml:space="preserve"> (BIO2/BIO7) (* 100)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t>BIO4</w:t>
            </w:r>
          </w:p>
        </w:tc>
        <w:tc>
          <w:tcPr>
            <w:tcW w:w="6835" w:type="dxa"/>
          </w:tcPr>
          <w:p w:rsidR="007E56EC" w:rsidRPr="00407693" w:rsidRDefault="007E56EC" w:rsidP="006A0F6B">
            <w:r w:rsidRPr="00407693">
              <w:t>Temperature Seasonality (standard deviation *100)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t>BIO5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Max Temperature of Warmest Month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t>BIO6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Min Temperature of Coldest Month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t>BIO7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Temperature Annual Range (BIO5-BIO6)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t>BIO8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Mean Temperature of Wettest Quarter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t>BIO9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Mean Temperature of Driest Quarter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lastRenderedPageBreak/>
              <w:t>BIO10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Mean Temperature of Warmest Quarter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t>BIO11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Mean Temperature of Coldest Quarter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407693" w:rsidRDefault="007E56EC" w:rsidP="006A0F6B">
            <w:r w:rsidRPr="00407693">
              <w:t>BIO12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Annual Precipitation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BIO13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Precipitation of Wettest Month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BIO14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Precipitation of Driest Month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BIO15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Precipitation Seasonality (Coefficient of Variation)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BIO16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Precipitation of Wettest Quarter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BIO17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Precipitation of Driest Quarter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BIO18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Precipitation of Warmest Quarter</w:t>
            </w:r>
          </w:p>
        </w:tc>
      </w:tr>
      <w:tr w:rsidR="007E56EC" w:rsidRPr="00407693" w:rsidTr="006A0F6B">
        <w:tc>
          <w:tcPr>
            <w:tcW w:w="179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BIO19</w:t>
            </w:r>
          </w:p>
        </w:tc>
        <w:tc>
          <w:tcPr>
            <w:tcW w:w="6835" w:type="dxa"/>
          </w:tcPr>
          <w:p w:rsidR="007E56EC" w:rsidRPr="00C75443" w:rsidRDefault="007E56EC" w:rsidP="006A0F6B">
            <w:pPr>
              <w:rPr>
                <w:color w:val="000000" w:themeColor="text1"/>
              </w:rPr>
            </w:pPr>
            <w:r w:rsidRPr="00C75443">
              <w:rPr>
                <w:color w:val="000000" w:themeColor="text1"/>
              </w:rPr>
              <w:t>Precipitation of Coldest Quarter</w:t>
            </w:r>
          </w:p>
        </w:tc>
      </w:tr>
    </w:tbl>
    <w:p w:rsidR="00961B1D" w:rsidRDefault="00961B1D" w:rsidP="00961B1D">
      <w:pPr>
        <w:rPr>
          <w:rFonts w:eastAsia="新細明體"/>
        </w:rPr>
      </w:pPr>
    </w:p>
    <w:p w:rsidR="00961B1D" w:rsidRPr="00A04B78" w:rsidRDefault="00961B1D" w:rsidP="00961B1D">
      <w:pPr>
        <w:widowControl w:val="0"/>
        <w:spacing w:before="240" w:after="60" w:line="360" w:lineRule="auto"/>
        <w:outlineLvl w:val="0"/>
        <w:rPr>
          <w:rFonts w:eastAsia="新細明體"/>
          <w:b/>
          <w:bCs/>
          <w:color w:val="auto"/>
          <w:sz w:val="32"/>
          <w:szCs w:val="32"/>
        </w:rPr>
      </w:pPr>
      <w:r w:rsidRPr="00A04B78">
        <w:rPr>
          <w:rFonts w:eastAsia="新細明體"/>
          <w:b/>
          <w:bCs/>
          <w:color w:val="auto"/>
          <w:sz w:val="32"/>
          <w:szCs w:val="32"/>
        </w:rPr>
        <w:t>Supplemental information</w:t>
      </w:r>
      <w:r>
        <w:rPr>
          <w:rFonts w:eastAsia="新細明體"/>
          <w:b/>
          <w:bCs/>
          <w:color w:val="auto"/>
          <w:sz w:val="32"/>
          <w:szCs w:val="32"/>
        </w:rPr>
        <w:t xml:space="preserve"> 4</w:t>
      </w:r>
    </w:p>
    <w:p w:rsidR="00961B1D" w:rsidRDefault="00961B1D" w:rsidP="00961B1D">
      <w:pPr>
        <w:rPr>
          <w:rFonts w:eastAsia="新細明體"/>
          <w:i/>
          <w:iCs/>
          <w:color w:val="auto"/>
        </w:rPr>
      </w:pPr>
      <w:r w:rsidRPr="00961B1D">
        <w:rPr>
          <w:rFonts w:eastAsia="新細明體"/>
          <w:i/>
          <w:iCs/>
          <w:color w:val="auto"/>
        </w:rPr>
        <w:t xml:space="preserve">The </w:t>
      </w:r>
      <w:r>
        <w:rPr>
          <w:rFonts w:eastAsia="新細明體"/>
          <w:i/>
          <w:iCs/>
          <w:color w:val="auto"/>
        </w:rPr>
        <w:t>water temperature &amp; air temperature in study site</w:t>
      </w:r>
    </w:p>
    <w:p w:rsidR="002A63A1" w:rsidRDefault="002A63A1" w:rsidP="00961B1D">
      <w:pPr>
        <w:rPr>
          <w:rFonts w:eastAsia="新細明體"/>
          <w:b/>
          <w:iCs/>
          <w:color w:val="auto"/>
        </w:rPr>
      </w:pPr>
      <w:r>
        <w:rPr>
          <w:noProof/>
        </w:rPr>
        <w:drawing>
          <wp:inline distT="0" distB="0" distL="0" distR="0" wp14:anchorId="4BF6ACF1" wp14:editId="313B8030">
            <wp:extent cx="5486400" cy="2101215"/>
            <wp:effectExtent l="0" t="0" r="0" b="1333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61B1D" w:rsidRPr="00961B1D" w:rsidRDefault="002A63A1" w:rsidP="00961B1D">
      <w:pPr>
        <w:rPr>
          <w:rFonts w:eastAsia="新細明體"/>
          <w:iCs/>
          <w:color w:val="auto"/>
        </w:rPr>
      </w:pPr>
      <w:r>
        <w:rPr>
          <w:rFonts w:eastAsia="新細明體"/>
          <w:b/>
          <w:iCs/>
          <w:color w:val="auto"/>
        </w:rPr>
        <w:t>Figure</w:t>
      </w:r>
      <w:r w:rsidR="00961B1D" w:rsidRPr="00961B1D">
        <w:rPr>
          <w:rFonts w:eastAsia="新細明體"/>
          <w:b/>
          <w:iCs/>
          <w:color w:val="auto"/>
        </w:rPr>
        <w:t xml:space="preserve"> S2</w:t>
      </w:r>
      <w:r w:rsidR="00961B1D">
        <w:rPr>
          <w:rFonts w:eastAsia="新細明體"/>
          <w:iCs/>
          <w:color w:val="auto"/>
        </w:rPr>
        <w:t xml:space="preserve">. </w:t>
      </w:r>
      <w:r w:rsidR="00961B1D" w:rsidRPr="00961B1D">
        <w:rPr>
          <w:rFonts w:eastAsia="新細明體"/>
          <w:iCs/>
          <w:color w:val="auto"/>
        </w:rPr>
        <w:t xml:space="preserve">The </w:t>
      </w:r>
      <w:r>
        <w:rPr>
          <w:rFonts w:eastAsia="新細明體"/>
          <w:iCs/>
          <w:color w:val="auto"/>
        </w:rPr>
        <w:t>water temperature and air temperature in Cheng-Xi village</w:t>
      </w:r>
      <w:r w:rsidR="00584BC9">
        <w:rPr>
          <w:rFonts w:eastAsia="新細明體"/>
          <w:iCs/>
          <w:color w:val="auto"/>
        </w:rPr>
        <w:t xml:space="preserve"> </w:t>
      </w:r>
      <w:r w:rsidR="00584BC9" w:rsidRPr="00584BC9">
        <w:rPr>
          <w:rFonts w:eastAsia="新細明體"/>
          <w:iCs/>
          <w:color w:val="auto"/>
        </w:rPr>
        <w:t>(23.041379°N, 120.080005°E),</w:t>
      </w:r>
      <w:r w:rsidR="00584BC9">
        <w:rPr>
          <w:rFonts w:eastAsia="新細明體"/>
          <w:iCs/>
          <w:color w:val="auto"/>
        </w:rPr>
        <w:t xml:space="preserve"> recorded from Nov 2</w:t>
      </w:r>
      <w:r w:rsidR="00584BC9" w:rsidRPr="00584BC9">
        <w:rPr>
          <w:rFonts w:eastAsia="新細明體"/>
          <w:iCs/>
          <w:color w:val="auto"/>
          <w:vertAlign w:val="superscript"/>
        </w:rPr>
        <w:t>nd</w:t>
      </w:r>
      <w:r w:rsidR="00584BC9">
        <w:rPr>
          <w:rFonts w:eastAsia="新細明體"/>
          <w:iCs/>
          <w:color w:val="auto"/>
        </w:rPr>
        <w:t>-8</w:t>
      </w:r>
      <w:r w:rsidR="00584BC9" w:rsidRPr="00584BC9">
        <w:rPr>
          <w:rFonts w:eastAsia="新細明體"/>
          <w:iCs/>
          <w:color w:val="auto"/>
          <w:vertAlign w:val="superscript"/>
        </w:rPr>
        <w:t>th</w:t>
      </w:r>
      <w:r w:rsidR="00584BC9">
        <w:rPr>
          <w:rFonts w:eastAsia="新細明體"/>
          <w:iCs/>
          <w:color w:val="auto"/>
        </w:rPr>
        <w:t xml:space="preserve">, 2021 by </w:t>
      </w:r>
      <w:r w:rsidR="00251659">
        <w:rPr>
          <w:rFonts w:eastAsia="新細明體"/>
          <w:iCs/>
          <w:color w:val="auto"/>
        </w:rPr>
        <w:t>two water proof t</w:t>
      </w:r>
      <w:r w:rsidR="00584BC9">
        <w:rPr>
          <w:rFonts w:eastAsia="新細明體"/>
          <w:iCs/>
          <w:color w:val="auto"/>
        </w:rPr>
        <w:t>emperature</w:t>
      </w:r>
      <w:r w:rsidR="00251659">
        <w:rPr>
          <w:rFonts w:eastAsia="新細明體"/>
          <w:iCs/>
          <w:color w:val="auto"/>
        </w:rPr>
        <w:t xml:space="preserve"> data l</w:t>
      </w:r>
      <w:r w:rsidR="00584BC9">
        <w:rPr>
          <w:rFonts w:eastAsia="新細明體"/>
          <w:iCs/>
          <w:color w:val="auto"/>
        </w:rPr>
        <w:t>ogger</w:t>
      </w:r>
      <w:r w:rsidR="00251659">
        <w:rPr>
          <w:rFonts w:eastAsia="新細明體"/>
          <w:iCs/>
          <w:color w:val="auto"/>
        </w:rPr>
        <w:t>s</w:t>
      </w:r>
      <w:r w:rsidR="00584BC9">
        <w:rPr>
          <w:rFonts w:eastAsia="新細明體"/>
          <w:iCs/>
          <w:color w:val="auto"/>
        </w:rPr>
        <w:t xml:space="preserve"> (</w:t>
      </w:r>
      <w:r w:rsidR="00251659">
        <w:rPr>
          <w:rFonts w:eastAsia="新細明體"/>
          <w:iCs/>
          <w:color w:val="auto"/>
        </w:rPr>
        <w:t xml:space="preserve">Hobo Pendant Temperature Data Logger </w:t>
      </w:r>
      <w:r w:rsidR="00584BC9">
        <w:rPr>
          <w:rFonts w:eastAsia="新細明體"/>
          <w:iCs/>
          <w:color w:val="auto"/>
        </w:rPr>
        <w:t>UA-001, Onset Computer C</w:t>
      </w:r>
      <w:r w:rsidR="00251659">
        <w:rPr>
          <w:rFonts w:eastAsia="新細明體"/>
          <w:iCs/>
          <w:color w:val="auto"/>
        </w:rPr>
        <w:t xml:space="preserve">orporation, </w:t>
      </w:r>
      <w:r w:rsidR="00251659" w:rsidRPr="00251659">
        <w:rPr>
          <w:rFonts w:eastAsia="新細明體"/>
          <w:iCs/>
          <w:color w:val="auto"/>
        </w:rPr>
        <w:t>MA 02532</w:t>
      </w:r>
      <w:r w:rsidR="00251659">
        <w:rPr>
          <w:rFonts w:eastAsia="新細明體"/>
          <w:iCs/>
          <w:color w:val="auto"/>
        </w:rPr>
        <w:t>, USA)</w:t>
      </w:r>
      <w:r w:rsidR="00584BC9">
        <w:rPr>
          <w:rFonts w:eastAsia="新細明體"/>
          <w:iCs/>
          <w:color w:val="auto"/>
        </w:rPr>
        <w:t>.</w:t>
      </w:r>
      <w:r w:rsidR="00251659">
        <w:rPr>
          <w:rFonts w:eastAsia="新細明體"/>
          <w:iCs/>
          <w:color w:val="auto"/>
        </w:rPr>
        <w:t xml:space="preserve"> One logger set on a tree with c.a. 1.5 m above the ground, the other set in the water with c.a. 30 cm depth. Sites of </w:t>
      </w:r>
      <w:r w:rsidR="006C3CBB">
        <w:rPr>
          <w:rFonts w:eastAsia="新細明體"/>
          <w:iCs/>
          <w:color w:val="auto"/>
        </w:rPr>
        <w:t xml:space="preserve">both </w:t>
      </w:r>
      <w:r w:rsidR="00251659">
        <w:rPr>
          <w:rFonts w:eastAsia="新細明體"/>
          <w:iCs/>
          <w:color w:val="auto"/>
        </w:rPr>
        <w:t>data loggers did not receive sunlight directly.</w:t>
      </w:r>
    </w:p>
    <w:p w:rsidR="00961B1D" w:rsidRPr="00961B1D" w:rsidRDefault="00961B1D" w:rsidP="00961B1D">
      <w:pPr>
        <w:rPr>
          <w:rFonts w:eastAsia="新細明體"/>
        </w:rPr>
      </w:pPr>
    </w:p>
    <w:sectPr w:rsidR="00961B1D" w:rsidRPr="00961B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B78"/>
    <w:rsid w:val="000723D0"/>
    <w:rsid w:val="00251659"/>
    <w:rsid w:val="002A63A1"/>
    <w:rsid w:val="00407693"/>
    <w:rsid w:val="00561A15"/>
    <w:rsid w:val="00584BC9"/>
    <w:rsid w:val="006014DD"/>
    <w:rsid w:val="006C3CBB"/>
    <w:rsid w:val="007E56EC"/>
    <w:rsid w:val="00961B1D"/>
    <w:rsid w:val="00A04B78"/>
    <w:rsid w:val="00A52C5C"/>
    <w:rsid w:val="00B457D5"/>
    <w:rsid w:val="00C75443"/>
    <w:rsid w:val="00DC37A7"/>
    <w:rsid w:val="00E57770"/>
    <w:rsid w:val="00E7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E310E"/>
  <w15:chartTrackingRefBased/>
  <w15:docId w15:val="{2DF7738E-5C20-4533-BF2C-1D5223D8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color w:val="000337"/>
        <w:kern w:val="2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457D5"/>
    <w:pPr>
      <w:keepNext/>
      <w:keepLines/>
      <w:widowControl w:val="0"/>
      <w:spacing w:before="480" w:after="120" w:line="240" w:lineRule="auto"/>
      <w:jc w:val="both"/>
      <w:outlineLvl w:val="0"/>
    </w:pPr>
    <w:rPr>
      <w:rFonts w:ascii="Malgun Gothic" w:eastAsia="Malgun Gothic" w:hAnsi="Malgun Gothic" w:cs="Malgun Gothic"/>
      <w:b/>
      <w:color w:val="auto"/>
      <w:kern w:val="0"/>
      <w:sz w:val="48"/>
      <w:szCs w:val="4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457D5"/>
    <w:rPr>
      <w:rFonts w:ascii="Malgun Gothic" w:eastAsia="Malgun Gothic" w:hAnsi="Malgun Gothic" w:cs="Malgun Gothic"/>
      <w:b/>
      <w:color w:val="auto"/>
      <w:kern w:val="0"/>
      <w:sz w:val="48"/>
      <w:szCs w:val="4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28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onthly Temp'!$A$3</c:f>
              <c:strCache>
                <c:ptCount val="1"/>
                <c:pt idx="0">
                  <c:v>Tmax</c:v>
                </c:pt>
              </c:strCache>
            </c:strRef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cat>
            <c:strRef>
              <c:f>'Monthly Temp'!$B$2:$M$2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Monthly Temp'!$B$3:$M$3</c:f>
              <c:numCache>
                <c:formatCode>General</c:formatCode>
                <c:ptCount val="12"/>
                <c:pt idx="0">
                  <c:v>22.9</c:v>
                </c:pt>
                <c:pt idx="1">
                  <c:v>24</c:v>
                </c:pt>
                <c:pt idx="2">
                  <c:v>26.5</c:v>
                </c:pt>
                <c:pt idx="3">
                  <c:v>29.3</c:v>
                </c:pt>
                <c:pt idx="4">
                  <c:v>31.4</c:v>
                </c:pt>
                <c:pt idx="5">
                  <c:v>32.4</c:v>
                </c:pt>
                <c:pt idx="6">
                  <c:v>33.1</c:v>
                </c:pt>
                <c:pt idx="7">
                  <c:v>32.6</c:v>
                </c:pt>
                <c:pt idx="8">
                  <c:v>32.5</c:v>
                </c:pt>
                <c:pt idx="9">
                  <c:v>30.8</c:v>
                </c:pt>
                <c:pt idx="10">
                  <c:v>28.1</c:v>
                </c:pt>
                <c:pt idx="11">
                  <c:v>24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B5-4A75-9042-568B5FC6E3AF}"/>
            </c:ext>
          </c:extLst>
        </c:ser>
        <c:ser>
          <c:idx val="1"/>
          <c:order val="1"/>
          <c:tx>
            <c:strRef>
              <c:f>'Monthly Temp'!$A$4</c:f>
              <c:strCache>
                <c:ptCount val="1"/>
                <c:pt idx="0">
                  <c:v>Tmean</c:v>
                </c:pt>
              </c:strCache>
            </c:strRef>
          </c:tx>
          <c:spPr>
            <a:ln w="1270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50000"/>
                </a:schemeClr>
              </a:solidFill>
              <a:ln w="9525">
                <a:noFill/>
              </a:ln>
              <a:effectLst/>
            </c:spPr>
          </c:marker>
          <c:cat>
            <c:strRef>
              <c:f>'Monthly Temp'!$B$2:$M$2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Monthly Temp'!$B$4:$M$4</c:f>
              <c:numCache>
                <c:formatCode>General</c:formatCode>
                <c:ptCount val="12"/>
                <c:pt idx="0">
                  <c:v>17.8</c:v>
                </c:pt>
                <c:pt idx="1">
                  <c:v>18.899999999999999</c:v>
                </c:pt>
                <c:pt idx="2">
                  <c:v>21.6</c:v>
                </c:pt>
                <c:pt idx="3">
                  <c:v>24.9</c:v>
                </c:pt>
                <c:pt idx="4">
                  <c:v>27.5</c:v>
                </c:pt>
                <c:pt idx="5">
                  <c:v>28.9</c:v>
                </c:pt>
                <c:pt idx="6">
                  <c:v>29.4</c:v>
                </c:pt>
                <c:pt idx="7">
                  <c:v>28.9</c:v>
                </c:pt>
                <c:pt idx="8">
                  <c:v>28.6</c:v>
                </c:pt>
                <c:pt idx="9">
                  <c:v>26.3</c:v>
                </c:pt>
                <c:pt idx="10">
                  <c:v>23.4</c:v>
                </c:pt>
                <c:pt idx="11">
                  <c:v>19.6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3B5-4A75-9042-568B5FC6E3AF}"/>
            </c:ext>
          </c:extLst>
        </c:ser>
        <c:ser>
          <c:idx val="2"/>
          <c:order val="2"/>
          <c:tx>
            <c:strRef>
              <c:f>'Monthly Temp'!$A$5</c:f>
              <c:strCache>
                <c:ptCount val="1"/>
                <c:pt idx="0">
                  <c:v>Tmin</c:v>
                </c:pt>
              </c:strCache>
            </c:strRef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B0F0"/>
              </a:solidFill>
              <a:ln w="12700">
                <a:noFill/>
              </a:ln>
              <a:effectLst/>
            </c:spPr>
          </c:marker>
          <c:cat>
            <c:strRef>
              <c:f>'Monthly Temp'!$B$2:$M$2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Monthly Temp'!$B$5:$M$5</c:f>
              <c:numCache>
                <c:formatCode>General</c:formatCode>
                <c:ptCount val="12"/>
                <c:pt idx="0">
                  <c:v>14.5</c:v>
                </c:pt>
                <c:pt idx="1">
                  <c:v>15.5</c:v>
                </c:pt>
                <c:pt idx="2">
                  <c:v>18</c:v>
                </c:pt>
                <c:pt idx="3">
                  <c:v>21.7</c:v>
                </c:pt>
                <c:pt idx="4">
                  <c:v>24.7</c:v>
                </c:pt>
                <c:pt idx="5">
                  <c:v>26.3</c:v>
                </c:pt>
                <c:pt idx="6">
                  <c:v>26.7</c:v>
                </c:pt>
                <c:pt idx="7">
                  <c:v>26.3</c:v>
                </c:pt>
                <c:pt idx="8">
                  <c:v>26</c:v>
                </c:pt>
                <c:pt idx="9">
                  <c:v>23.3</c:v>
                </c:pt>
                <c:pt idx="10">
                  <c:v>20.3</c:v>
                </c:pt>
                <c:pt idx="11">
                  <c:v>16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3B5-4A75-9042-568B5FC6E3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9222495"/>
        <c:axId val="1209224159"/>
      </c:lineChart>
      <c:catAx>
        <c:axId val="12092224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 (1991-202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9224159"/>
        <c:crosses val="autoZero"/>
        <c:auto val="1"/>
        <c:lblAlgn val="ctr"/>
        <c:lblOffset val="100"/>
        <c:noMultiLvlLbl val="0"/>
      </c:catAx>
      <c:valAx>
        <c:axId val="12092241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emperature (°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92224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water vs air temp'!$C$2</c:f>
              <c:strCache>
                <c:ptCount val="1"/>
                <c:pt idx="0">
                  <c:v>Air temperature, °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water vs air temp'!$B$5:$B$288</c:f>
              <c:numCache>
                <c:formatCode>yyyy\-mm\-dd\ hh:mm:ss</c:formatCode>
                <c:ptCount val="284"/>
                <c:pt idx="0">
                  <c:v>44502.709062499998</c:v>
                </c:pt>
                <c:pt idx="1">
                  <c:v>44502.729895833334</c:v>
                </c:pt>
                <c:pt idx="2">
                  <c:v>44502.75072916667</c:v>
                </c:pt>
                <c:pt idx="3">
                  <c:v>44502.771562499998</c:v>
                </c:pt>
                <c:pt idx="4">
                  <c:v>44502.792395833334</c:v>
                </c:pt>
                <c:pt idx="5">
                  <c:v>44502.81322916667</c:v>
                </c:pt>
                <c:pt idx="6">
                  <c:v>44502.834062499998</c:v>
                </c:pt>
                <c:pt idx="7">
                  <c:v>44502.854895833334</c:v>
                </c:pt>
                <c:pt idx="8">
                  <c:v>44502.87572916667</c:v>
                </c:pt>
                <c:pt idx="9">
                  <c:v>44502.896562499998</c:v>
                </c:pt>
                <c:pt idx="10">
                  <c:v>44502.917395833334</c:v>
                </c:pt>
                <c:pt idx="11">
                  <c:v>44502.93822916667</c:v>
                </c:pt>
                <c:pt idx="12">
                  <c:v>44502.959062499998</c:v>
                </c:pt>
                <c:pt idx="13">
                  <c:v>44502.979895833334</c:v>
                </c:pt>
                <c:pt idx="14">
                  <c:v>44503.00072916667</c:v>
                </c:pt>
                <c:pt idx="15">
                  <c:v>44503.021562499998</c:v>
                </c:pt>
                <c:pt idx="16">
                  <c:v>44503.042395833334</c:v>
                </c:pt>
                <c:pt idx="17">
                  <c:v>44503.06322916667</c:v>
                </c:pt>
                <c:pt idx="18">
                  <c:v>44503.084062499998</c:v>
                </c:pt>
                <c:pt idx="19">
                  <c:v>44503.104895833334</c:v>
                </c:pt>
                <c:pt idx="20">
                  <c:v>44503.12572916667</c:v>
                </c:pt>
                <c:pt idx="21">
                  <c:v>44503.146562499998</c:v>
                </c:pt>
                <c:pt idx="22">
                  <c:v>44503.167395833334</c:v>
                </c:pt>
                <c:pt idx="23">
                  <c:v>44503.18822916667</c:v>
                </c:pt>
                <c:pt idx="24">
                  <c:v>44503.209062499998</c:v>
                </c:pt>
                <c:pt idx="25">
                  <c:v>44503.229895833334</c:v>
                </c:pt>
                <c:pt idx="26">
                  <c:v>44503.25072916667</c:v>
                </c:pt>
                <c:pt idx="27">
                  <c:v>44503.271562499998</c:v>
                </c:pt>
                <c:pt idx="28">
                  <c:v>44503.292395833334</c:v>
                </c:pt>
                <c:pt idx="29">
                  <c:v>44503.31322916667</c:v>
                </c:pt>
                <c:pt idx="30">
                  <c:v>44503.334062499998</c:v>
                </c:pt>
                <c:pt idx="31">
                  <c:v>44503.354895833334</c:v>
                </c:pt>
                <c:pt idx="32">
                  <c:v>44503.37572916667</c:v>
                </c:pt>
                <c:pt idx="33">
                  <c:v>44503.396562499998</c:v>
                </c:pt>
                <c:pt idx="34">
                  <c:v>44503.417395833334</c:v>
                </c:pt>
                <c:pt idx="35">
                  <c:v>44503.43822916667</c:v>
                </c:pt>
                <c:pt idx="36">
                  <c:v>44503.459062499998</c:v>
                </c:pt>
                <c:pt idx="37">
                  <c:v>44503.479895833334</c:v>
                </c:pt>
                <c:pt idx="38">
                  <c:v>44503.50072916667</c:v>
                </c:pt>
                <c:pt idx="39">
                  <c:v>44503.521562499998</c:v>
                </c:pt>
                <c:pt idx="40">
                  <c:v>44503.542395833334</c:v>
                </c:pt>
                <c:pt idx="41">
                  <c:v>44503.56322916667</c:v>
                </c:pt>
                <c:pt idx="42">
                  <c:v>44503.584062499998</c:v>
                </c:pt>
                <c:pt idx="43">
                  <c:v>44503.604895833334</c:v>
                </c:pt>
                <c:pt idx="44">
                  <c:v>44503.62572916667</c:v>
                </c:pt>
                <c:pt idx="45">
                  <c:v>44503.646562499998</c:v>
                </c:pt>
                <c:pt idx="46">
                  <c:v>44503.667395833334</c:v>
                </c:pt>
                <c:pt idx="47">
                  <c:v>44503.68822916667</c:v>
                </c:pt>
                <c:pt idx="48">
                  <c:v>44503.709062499998</c:v>
                </c:pt>
                <c:pt idx="49">
                  <c:v>44503.729895833334</c:v>
                </c:pt>
                <c:pt idx="50">
                  <c:v>44503.75072916667</c:v>
                </c:pt>
                <c:pt idx="51">
                  <c:v>44503.771562499998</c:v>
                </c:pt>
                <c:pt idx="52">
                  <c:v>44503.792395833334</c:v>
                </c:pt>
                <c:pt idx="53">
                  <c:v>44503.81322916667</c:v>
                </c:pt>
                <c:pt idx="54">
                  <c:v>44503.834062499998</c:v>
                </c:pt>
                <c:pt idx="55">
                  <c:v>44503.854895833334</c:v>
                </c:pt>
                <c:pt idx="56">
                  <c:v>44503.87572916667</c:v>
                </c:pt>
                <c:pt idx="57">
                  <c:v>44503.896562499998</c:v>
                </c:pt>
                <c:pt idx="58">
                  <c:v>44503.917395833334</c:v>
                </c:pt>
                <c:pt idx="59">
                  <c:v>44503.93822916667</c:v>
                </c:pt>
                <c:pt idx="60">
                  <c:v>44503.959062499998</c:v>
                </c:pt>
                <c:pt idx="61">
                  <c:v>44503.979895833334</c:v>
                </c:pt>
                <c:pt idx="62">
                  <c:v>44504.00072916667</c:v>
                </c:pt>
                <c:pt idx="63">
                  <c:v>44504.021562499998</c:v>
                </c:pt>
                <c:pt idx="64">
                  <c:v>44504.042395833334</c:v>
                </c:pt>
                <c:pt idx="65">
                  <c:v>44504.06322916667</c:v>
                </c:pt>
                <c:pt idx="66">
                  <c:v>44504.084062499998</c:v>
                </c:pt>
                <c:pt idx="67">
                  <c:v>44504.104895833334</c:v>
                </c:pt>
                <c:pt idx="68">
                  <c:v>44504.12572916667</c:v>
                </c:pt>
                <c:pt idx="69">
                  <c:v>44504.146562499998</c:v>
                </c:pt>
                <c:pt idx="70">
                  <c:v>44504.167395833334</c:v>
                </c:pt>
                <c:pt idx="71">
                  <c:v>44504.18822916667</c:v>
                </c:pt>
                <c:pt idx="72">
                  <c:v>44504.209062499998</c:v>
                </c:pt>
                <c:pt idx="73">
                  <c:v>44504.229895833334</c:v>
                </c:pt>
                <c:pt idx="74">
                  <c:v>44504.25072916667</c:v>
                </c:pt>
                <c:pt idx="75">
                  <c:v>44504.271562499998</c:v>
                </c:pt>
                <c:pt idx="76">
                  <c:v>44504.292395833334</c:v>
                </c:pt>
                <c:pt idx="77">
                  <c:v>44504.31322916667</c:v>
                </c:pt>
                <c:pt idx="78">
                  <c:v>44504.334062499998</c:v>
                </c:pt>
                <c:pt idx="79">
                  <c:v>44504.354895833334</c:v>
                </c:pt>
                <c:pt idx="80">
                  <c:v>44504.37572916667</c:v>
                </c:pt>
                <c:pt idx="81">
                  <c:v>44504.396562499998</c:v>
                </c:pt>
                <c:pt idx="82">
                  <c:v>44504.417395833334</c:v>
                </c:pt>
                <c:pt idx="83">
                  <c:v>44504.43822916667</c:v>
                </c:pt>
                <c:pt idx="84">
                  <c:v>44504.459062499998</c:v>
                </c:pt>
                <c:pt idx="85">
                  <c:v>44504.479895833334</c:v>
                </c:pt>
                <c:pt idx="86">
                  <c:v>44504.50072916667</c:v>
                </c:pt>
                <c:pt idx="87">
                  <c:v>44504.521562499998</c:v>
                </c:pt>
                <c:pt idx="88">
                  <c:v>44504.542395833334</c:v>
                </c:pt>
                <c:pt idx="89">
                  <c:v>44504.56322916667</c:v>
                </c:pt>
                <c:pt idx="90">
                  <c:v>44504.584062499998</c:v>
                </c:pt>
                <c:pt idx="91">
                  <c:v>44504.604895833334</c:v>
                </c:pt>
                <c:pt idx="92">
                  <c:v>44504.62572916667</c:v>
                </c:pt>
                <c:pt idx="93">
                  <c:v>44504.646562499998</c:v>
                </c:pt>
                <c:pt idx="94">
                  <c:v>44504.667395833334</c:v>
                </c:pt>
                <c:pt idx="95">
                  <c:v>44504.68822916667</c:v>
                </c:pt>
                <c:pt idx="96">
                  <c:v>44504.709062499998</c:v>
                </c:pt>
                <c:pt idx="97">
                  <c:v>44504.729895833334</c:v>
                </c:pt>
                <c:pt idx="98">
                  <c:v>44504.75072916667</c:v>
                </c:pt>
                <c:pt idx="99">
                  <c:v>44504.771562499998</c:v>
                </c:pt>
                <c:pt idx="100">
                  <c:v>44504.792395833334</c:v>
                </c:pt>
                <c:pt idx="101">
                  <c:v>44504.81322916667</c:v>
                </c:pt>
                <c:pt idx="102">
                  <c:v>44504.834062499998</c:v>
                </c:pt>
                <c:pt idx="103">
                  <c:v>44504.854895833334</c:v>
                </c:pt>
                <c:pt idx="104">
                  <c:v>44504.87572916667</c:v>
                </c:pt>
                <c:pt idx="105">
                  <c:v>44504.896562499998</c:v>
                </c:pt>
                <c:pt idx="106">
                  <c:v>44504.917395833334</c:v>
                </c:pt>
                <c:pt idx="107">
                  <c:v>44504.93822916667</c:v>
                </c:pt>
                <c:pt idx="108">
                  <c:v>44504.959062499998</c:v>
                </c:pt>
                <c:pt idx="109">
                  <c:v>44504.979895833334</c:v>
                </c:pt>
                <c:pt idx="110">
                  <c:v>44505.00072916667</c:v>
                </c:pt>
                <c:pt idx="111">
                  <c:v>44505.021562499998</c:v>
                </c:pt>
                <c:pt idx="112">
                  <c:v>44505.042395833334</c:v>
                </c:pt>
                <c:pt idx="113">
                  <c:v>44505.06322916667</c:v>
                </c:pt>
                <c:pt idx="114">
                  <c:v>44505.084062499998</c:v>
                </c:pt>
                <c:pt idx="115">
                  <c:v>44505.104895833334</c:v>
                </c:pt>
                <c:pt idx="116">
                  <c:v>44505.12572916667</c:v>
                </c:pt>
                <c:pt idx="117">
                  <c:v>44505.146562499998</c:v>
                </c:pt>
                <c:pt idx="118">
                  <c:v>44505.167395833334</c:v>
                </c:pt>
                <c:pt idx="119">
                  <c:v>44505.18822916667</c:v>
                </c:pt>
                <c:pt idx="120">
                  <c:v>44505.209062499998</c:v>
                </c:pt>
                <c:pt idx="121">
                  <c:v>44505.229895833334</c:v>
                </c:pt>
                <c:pt idx="122">
                  <c:v>44505.25072916667</c:v>
                </c:pt>
                <c:pt idx="123">
                  <c:v>44505.271562499998</c:v>
                </c:pt>
                <c:pt idx="124">
                  <c:v>44505.292395833334</c:v>
                </c:pt>
                <c:pt idx="125">
                  <c:v>44505.31322916667</c:v>
                </c:pt>
                <c:pt idx="126">
                  <c:v>44505.334062499998</c:v>
                </c:pt>
                <c:pt idx="127">
                  <c:v>44505.354895833334</c:v>
                </c:pt>
                <c:pt idx="128">
                  <c:v>44505.37572916667</c:v>
                </c:pt>
                <c:pt idx="129">
                  <c:v>44505.396562499998</c:v>
                </c:pt>
                <c:pt idx="130">
                  <c:v>44505.417395833334</c:v>
                </c:pt>
                <c:pt idx="131">
                  <c:v>44505.43822916667</c:v>
                </c:pt>
                <c:pt idx="132">
                  <c:v>44505.459062499998</c:v>
                </c:pt>
                <c:pt idx="133">
                  <c:v>44505.479895833334</c:v>
                </c:pt>
                <c:pt idx="134">
                  <c:v>44505.50072916667</c:v>
                </c:pt>
                <c:pt idx="135">
                  <c:v>44505.521562499998</c:v>
                </c:pt>
                <c:pt idx="136">
                  <c:v>44505.542395833334</c:v>
                </c:pt>
                <c:pt idx="137">
                  <c:v>44505.56322916667</c:v>
                </c:pt>
                <c:pt idx="138">
                  <c:v>44505.584062499998</c:v>
                </c:pt>
                <c:pt idx="139">
                  <c:v>44505.604895833334</c:v>
                </c:pt>
                <c:pt idx="140">
                  <c:v>44505.62572916667</c:v>
                </c:pt>
                <c:pt idx="141">
                  <c:v>44505.646562499998</c:v>
                </c:pt>
                <c:pt idx="142">
                  <c:v>44505.667395833334</c:v>
                </c:pt>
                <c:pt idx="143">
                  <c:v>44505.68822916667</c:v>
                </c:pt>
                <c:pt idx="144">
                  <c:v>44505.709062499998</c:v>
                </c:pt>
                <c:pt idx="145">
                  <c:v>44505.729895833334</c:v>
                </c:pt>
                <c:pt idx="146">
                  <c:v>44505.75072916667</c:v>
                </c:pt>
                <c:pt idx="147">
                  <c:v>44505.771562499998</c:v>
                </c:pt>
                <c:pt idx="148">
                  <c:v>44505.792395833334</c:v>
                </c:pt>
                <c:pt idx="149">
                  <c:v>44505.81322916667</c:v>
                </c:pt>
                <c:pt idx="150">
                  <c:v>44505.834062499998</c:v>
                </c:pt>
                <c:pt idx="151">
                  <c:v>44505.854895833334</c:v>
                </c:pt>
                <c:pt idx="152">
                  <c:v>44505.87572916667</c:v>
                </c:pt>
                <c:pt idx="153">
                  <c:v>44505.896562499998</c:v>
                </c:pt>
                <c:pt idx="154">
                  <c:v>44505.917395833334</c:v>
                </c:pt>
                <c:pt idx="155">
                  <c:v>44505.93822916667</c:v>
                </c:pt>
                <c:pt idx="156">
                  <c:v>44505.959062499998</c:v>
                </c:pt>
                <c:pt idx="157">
                  <c:v>44505.979895833334</c:v>
                </c:pt>
                <c:pt idx="158">
                  <c:v>44506.00072916667</c:v>
                </c:pt>
                <c:pt idx="159">
                  <c:v>44506.021562499998</c:v>
                </c:pt>
                <c:pt idx="160">
                  <c:v>44506.042395833334</c:v>
                </c:pt>
                <c:pt idx="161">
                  <c:v>44506.06322916667</c:v>
                </c:pt>
                <c:pt idx="162">
                  <c:v>44506.084062499998</c:v>
                </c:pt>
                <c:pt idx="163">
                  <c:v>44506.104895833334</c:v>
                </c:pt>
                <c:pt idx="164">
                  <c:v>44506.12572916667</c:v>
                </c:pt>
                <c:pt idx="165">
                  <c:v>44506.146562499998</c:v>
                </c:pt>
                <c:pt idx="166">
                  <c:v>44506.167395833334</c:v>
                </c:pt>
                <c:pt idx="167">
                  <c:v>44506.18822916667</c:v>
                </c:pt>
                <c:pt idx="168">
                  <c:v>44506.209062499998</c:v>
                </c:pt>
                <c:pt idx="169">
                  <c:v>44506.229895833334</c:v>
                </c:pt>
                <c:pt idx="170">
                  <c:v>44506.25072916667</c:v>
                </c:pt>
                <c:pt idx="171">
                  <c:v>44506.271562499998</c:v>
                </c:pt>
                <c:pt idx="172">
                  <c:v>44506.292395833334</c:v>
                </c:pt>
                <c:pt idx="173">
                  <c:v>44506.31322916667</c:v>
                </c:pt>
                <c:pt idx="174">
                  <c:v>44506.334062499998</c:v>
                </c:pt>
                <c:pt idx="175">
                  <c:v>44506.354895833334</c:v>
                </c:pt>
                <c:pt idx="176">
                  <c:v>44506.37572916667</c:v>
                </c:pt>
                <c:pt idx="177">
                  <c:v>44506.396562499998</c:v>
                </c:pt>
                <c:pt idx="178">
                  <c:v>44506.417395833334</c:v>
                </c:pt>
                <c:pt idx="179">
                  <c:v>44506.43822916667</c:v>
                </c:pt>
                <c:pt idx="180">
                  <c:v>44506.459062499998</c:v>
                </c:pt>
                <c:pt idx="181">
                  <c:v>44506.479895833334</c:v>
                </c:pt>
                <c:pt idx="182">
                  <c:v>44506.50072916667</c:v>
                </c:pt>
                <c:pt idx="183">
                  <c:v>44506.521562499998</c:v>
                </c:pt>
                <c:pt idx="184">
                  <c:v>44506.542395833334</c:v>
                </c:pt>
                <c:pt idx="185">
                  <c:v>44506.56322916667</c:v>
                </c:pt>
                <c:pt idx="186">
                  <c:v>44506.584062499998</c:v>
                </c:pt>
                <c:pt idx="187">
                  <c:v>44506.604895833334</c:v>
                </c:pt>
                <c:pt idx="188">
                  <c:v>44506.62572916667</c:v>
                </c:pt>
                <c:pt idx="189">
                  <c:v>44506.646562499998</c:v>
                </c:pt>
                <c:pt idx="190">
                  <c:v>44506.667395833334</c:v>
                </c:pt>
                <c:pt idx="191">
                  <c:v>44506.68822916667</c:v>
                </c:pt>
                <c:pt idx="192">
                  <c:v>44506.709062499998</c:v>
                </c:pt>
                <c:pt idx="193">
                  <c:v>44506.729895833334</c:v>
                </c:pt>
                <c:pt idx="194">
                  <c:v>44506.75072916667</c:v>
                </c:pt>
                <c:pt idx="195">
                  <c:v>44506.771562499998</c:v>
                </c:pt>
                <c:pt idx="196">
                  <c:v>44506.792395833334</c:v>
                </c:pt>
                <c:pt idx="197">
                  <c:v>44506.81322916667</c:v>
                </c:pt>
                <c:pt idx="198">
                  <c:v>44506.834062499998</c:v>
                </c:pt>
                <c:pt idx="199">
                  <c:v>44506.854895833334</c:v>
                </c:pt>
                <c:pt idx="200">
                  <c:v>44506.87572916667</c:v>
                </c:pt>
                <c:pt idx="201">
                  <c:v>44506.896562499998</c:v>
                </c:pt>
                <c:pt idx="202">
                  <c:v>44506.917395833334</c:v>
                </c:pt>
                <c:pt idx="203">
                  <c:v>44506.93822916667</c:v>
                </c:pt>
                <c:pt idx="204">
                  <c:v>44506.959062499998</c:v>
                </c:pt>
                <c:pt idx="205">
                  <c:v>44506.979895833334</c:v>
                </c:pt>
                <c:pt idx="206">
                  <c:v>44507.00072916667</c:v>
                </c:pt>
                <c:pt idx="207">
                  <c:v>44507.021562499998</c:v>
                </c:pt>
                <c:pt idx="208">
                  <c:v>44507.042395833334</c:v>
                </c:pt>
                <c:pt idx="209">
                  <c:v>44507.06322916667</c:v>
                </c:pt>
                <c:pt idx="210">
                  <c:v>44507.084062499998</c:v>
                </c:pt>
                <c:pt idx="211">
                  <c:v>44507.104895833334</c:v>
                </c:pt>
                <c:pt idx="212">
                  <c:v>44507.12572916667</c:v>
                </c:pt>
                <c:pt idx="213">
                  <c:v>44507.146562499998</c:v>
                </c:pt>
                <c:pt idx="214">
                  <c:v>44507.167395833334</c:v>
                </c:pt>
                <c:pt idx="215">
                  <c:v>44507.18822916667</c:v>
                </c:pt>
                <c:pt idx="216">
                  <c:v>44507.209062499998</c:v>
                </c:pt>
                <c:pt idx="217">
                  <c:v>44507.229895833334</c:v>
                </c:pt>
                <c:pt idx="218">
                  <c:v>44507.25072916667</c:v>
                </c:pt>
                <c:pt idx="219">
                  <c:v>44507.271562499998</c:v>
                </c:pt>
                <c:pt idx="220">
                  <c:v>44507.292395833334</c:v>
                </c:pt>
                <c:pt idx="221">
                  <c:v>44507.31322916667</c:v>
                </c:pt>
                <c:pt idx="222">
                  <c:v>44507.334062499998</c:v>
                </c:pt>
                <c:pt idx="223">
                  <c:v>44507.354895833334</c:v>
                </c:pt>
                <c:pt idx="224">
                  <c:v>44507.37572916667</c:v>
                </c:pt>
                <c:pt idx="225">
                  <c:v>44507.396562499998</c:v>
                </c:pt>
                <c:pt idx="226">
                  <c:v>44507.417395833334</c:v>
                </c:pt>
                <c:pt idx="227">
                  <c:v>44507.43822916667</c:v>
                </c:pt>
                <c:pt idx="228">
                  <c:v>44507.459062499998</c:v>
                </c:pt>
                <c:pt idx="229">
                  <c:v>44507.479895833334</c:v>
                </c:pt>
                <c:pt idx="230">
                  <c:v>44507.50072916667</c:v>
                </c:pt>
                <c:pt idx="231">
                  <c:v>44507.521562499998</c:v>
                </c:pt>
                <c:pt idx="232">
                  <c:v>44507.542395833334</c:v>
                </c:pt>
                <c:pt idx="233">
                  <c:v>44507.56322916667</c:v>
                </c:pt>
                <c:pt idx="234">
                  <c:v>44507.584062499998</c:v>
                </c:pt>
                <c:pt idx="235">
                  <c:v>44507.604895833334</c:v>
                </c:pt>
                <c:pt idx="236">
                  <c:v>44507.62572916667</c:v>
                </c:pt>
                <c:pt idx="237">
                  <c:v>44507.646562499998</c:v>
                </c:pt>
                <c:pt idx="238">
                  <c:v>44507.667395833334</c:v>
                </c:pt>
                <c:pt idx="239">
                  <c:v>44507.68822916667</c:v>
                </c:pt>
                <c:pt idx="240">
                  <c:v>44507.709062499998</c:v>
                </c:pt>
                <c:pt idx="241">
                  <c:v>44507.729895833334</c:v>
                </c:pt>
                <c:pt idx="242">
                  <c:v>44507.75072916667</c:v>
                </c:pt>
                <c:pt idx="243">
                  <c:v>44507.771562499998</c:v>
                </c:pt>
                <c:pt idx="244">
                  <c:v>44507.792395833334</c:v>
                </c:pt>
                <c:pt idx="245">
                  <c:v>44507.81322916667</c:v>
                </c:pt>
                <c:pt idx="246">
                  <c:v>44507.834062499998</c:v>
                </c:pt>
                <c:pt idx="247">
                  <c:v>44507.854895833334</c:v>
                </c:pt>
                <c:pt idx="248">
                  <c:v>44507.87572916667</c:v>
                </c:pt>
                <c:pt idx="249">
                  <c:v>44507.896562499998</c:v>
                </c:pt>
                <c:pt idx="250">
                  <c:v>44507.917395833334</c:v>
                </c:pt>
                <c:pt idx="251">
                  <c:v>44507.93822916667</c:v>
                </c:pt>
                <c:pt idx="252">
                  <c:v>44507.959062499998</c:v>
                </c:pt>
                <c:pt idx="253">
                  <c:v>44507.979895833334</c:v>
                </c:pt>
                <c:pt idx="254">
                  <c:v>44508.00072916667</c:v>
                </c:pt>
                <c:pt idx="255">
                  <c:v>44508.021562499998</c:v>
                </c:pt>
                <c:pt idx="256">
                  <c:v>44508.042395833334</c:v>
                </c:pt>
                <c:pt idx="257">
                  <c:v>44508.06322916667</c:v>
                </c:pt>
                <c:pt idx="258">
                  <c:v>44508.084062499998</c:v>
                </c:pt>
                <c:pt idx="259">
                  <c:v>44508.104895833334</c:v>
                </c:pt>
                <c:pt idx="260">
                  <c:v>44508.12572916667</c:v>
                </c:pt>
                <c:pt idx="261">
                  <c:v>44508.146562499998</c:v>
                </c:pt>
                <c:pt idx="262">
                  <c:v>44508.167395833334</c:v>
                </c:pt>
                <c:pt idx="263">
                  <c:v>44508.18822916667</c:v>
                </c:pt>
                <c:pt idx="264">
                  <c:v>44508.209062499998</c:v>
                </c:pt>
                <c:pt idx="265">
                  <c:v>44508.229895833334</c:v>
                </c:pt>
                <c:pt idx="266">
                  <c:v>44508.25072916667</c:v>
                </c:pt>
                <c:pt idx="267">
                  <c:v>44508.271562499998</c:v>
                </c:pt>
                <c:pt idx="268">
                  <c:v>44508.292395833334</c:v>
                </c:pt>
                <c:pt idx="269">
                  <c:v>44508.31322916667</c:v>
                </c:pt>
                <c:pt idx="270">
                  <c:v>44508.334062499998</c:v>
                </c:pt>
                <c:pt idx="271">
                  <c:v>44508.354895833334</c:v>
                </c:pt>
                <c:pt idx="272">
                  <c:v>44508.37572916667</c:v>
                </c:pt>
                <c:pt idx="273">
                  <c:v>44508.396562499998</c:v>
                </c:pt>
                <c:pt idx="274">
                  <c:v>44508.417395833334</c:v>
                </c:pt>
                <c:pt idx="275">
                  <c:v>44508.43822916667</c:v>
                </c:pt>
                <c:pt idx="276">
                  <c:v>44508.459062499998</c:v>
                </c:pt>
                <c:pt idx="277">
                  <c:v>44508.479895833334</c:v>
                </c:pt>
                <c:pt idx="278">
                  <c:v>44508.50072916667</c:v>
                </c:pt>
                <c:pt idx="279">
                  <c:v>44508.521562499998</c:v>
                </c:pt>
                <c:pt idx="280">
                  <c:v>44508.542395833334</c:v>
                </c:pt>
                <c:pt idx="281">
                  <c:v>44508.56322916667</c:v>
                </c:pt>
                <c:pt idx="282">
                  <c:v>44508.584062499998</c:v>
                </c:pt>
                <c:pt idx="283">
                  <c:v>44508.604895833334</c:v>
                </c:pt>
              </c:numCache>
            </c:numRef>
          </c:cat>
          <c:val>
            <c:numRef>
              <c:f>'water vs air temp'!$C$5:$C$288</c:f>
              <c:numCache>
                <c:formatCode>0.00</c:formatCode>
                <c:ptCount val="284"/>
                <c:pt idx="0">
                  <c:v>24.836552734374997</c:v>
                </c:pt>
                <c:pt idx="1">
                  <c:v>24.536250000000003</c:v>
                </c:pt>
                <c:pt idx="2">
                  <c:v>24.407548828124995</c:v>
                </c:pt>
                <c:pt idx="3">
                  <c:v>24.150146484374993</c:v>
                </c:pt>
                <c:pt idx="4">
                  <c:v>24.021445312499999</c:v>
                </c:pt>
                <c:pt idx="5">
                  <c:v>23.978544921874992</c:v>
                </c:pt>
                <c:pt idx="6">
                  <c:v>23.892744140624991</c:v>
                </c:pt>
                <c:pt idx="7">
                  <c:v>23.635341796875004</c:v>
                </c:pt>
                <c:pt idx="8">
                  <c:v>23.420839843749995</c:v>
                </c:pt>
                <c:pt idx="9">
                  <c:v>23.377939453125002</c:v>
                </c:pt>
                <c:pt idx="10">
                  <c:v>23.292138671875001</c:v>
                </c:pt>
                <c:pt idx="11">
                  <c:v>23.120537109375</c:v>
                </c:pt>
                <c:pt idx="12">
                  <c:v>23.077636718749993</c:v>
                </c:pt>
                <c:pt idx="13">
                  <c:v>22.863134765624999</c:v>
                </c:pt>
                <c:pt idx="14">
                  <c:v>22.820234374999991</c:v>
                </c:pt>
                <c:pt idx="15">
                  <c:v>22.691533203124997</c:v>
                </c:pt>
                <c:pt idx="16">
                  <c:v>22.648632812500004</c:v>
                </c:pt>
                <c:pt idx="17">
                  <c:v>22.605732421874997</c:v>
                </c:pt>
                <c:pt idx="18">
                  <c:v>22.434130859374996</c:v>
                </c:pt>
                <c:pt idx="19">
                  <c:v>22.391230468750003</c:v>
                </c:pt>
                <c:pt idx="20">
                  <c:v>22.348330078124995</c:v>
                </c:pt>
                <c:pt idx="21">
                  <c:v>22.176728515624994</c:v>
                </c:pt>
                <c:pt idx="22">
                  <c:v>21.833525390624992</c:v>
                </c:pt>
                <c:pt idx="23">
                  <c:v>21.833525390624992</c:v>
                </c:pt>
                <c:pt idx="24">
                  <c:v>22.005126953124993</c:v>
                </c:pt>
                <c:pt idx="25">
                  <c:v>22.04802734375</c:v>
                </c:pt>
                <c:pt idx="26">
                  <c:v>22.305429687500002</c:v>
                </c:pt>
                <c:pt idx="27">
                  <c:v>22.434130859374996</c:v>
                </c:pt>
                <c:pt idx="28">
                  <c:v>22.519931640624996</c:v>
                </c:pt>
                <c:pt idx="29">
                  <c:v>22.777333984374998</c:v>
                </c:pt>
                <c:pt idx="30">
                  <c:v>23.034736328125</c:v>
                </c:pt>
                <c:pt idx="31">
                  <c:v>23.635341796875004</c:v>
                </c:pt>
                <c:pt idx="32">
                  <c:v>24.193046875</c:v>
                </c:pt>
                <c:pt idx="33">
                  <c:v>25.051054687499992</c:v>
                </c:pt>
                <c:pt idx="34">
                  <c:v>25.565859374999995</c:v>
                </c:pt>
                <c:pt idx="35">
                  <c:v>25.994863281249998</c:v>
                </c:pt>
                <c:pt idx="36">
                  <c:v>26.252265625</c:v>
                </c:pt>
                <c:pt idx="37">
                  <c:v>26.295166015624993</c:v>
                </c:pt>
                <c:pt idx="38">
                  <c:v>26.595468750000002</c:v>
                </c:pt>
                <c:pt idx="39">
                  <c:v>26.809970703124996</c:v>
                </c:pt>
                <c:pt idx="40">
                  <c:v>26.681269531250003</c:v>
                </c:pt>
                <c:pt idx="41">
                  <c:v>26.767070312500003</c:v>
                </c:pt>
                <c:pt idx="42">
                  <c:v>26.595468750000002</c:v>
                </c:pt>
                <c:pt idx="43">
                  <c:v>26.295166015624993</c:v>
                </c:pt>
                <c:pt idx="44">
                  <c:v>25.951962890625005</c:v>
                </c:pt>
                <c:pt idx="45">
                  <c:v>25.823261718749997</c:v>
                </c:pt>
                <c:pt idx="46">
                  <c:v>25.694560546875003</c:v>
                </c:pt>
                <c:pt idx="47">
                  <c:v>25.308457031249993</c:v>
                </c:pt>
                <c:pt idx="48">
                  <c:v>24.965253906249991</c:v>
                </c:pt>
                <c:pt idx="49">
                  <c:v>24.707851562500004</c:v>
                </c:pt>
                <c:pt idx="50">
                  <c:v>24.664951171874996</c:v>
                </c:pt>
                <c:pt idx="51">
                  <c:v>24.450449218750002</c:v>
                </c:pt>
                <c:pt idx="52">
                  <c:v>24.407548828124995</c:v>
                </c:pt>
                <c:pt idx="53">
                  <c:v>24.321748046874994</c:v>
                </c:pt>
                <c:pt idx="54">
                  <c:v>24.193046875</c:v>
                </c:pt>
                <c:pt idx="55">
                  <c:v>24.193046875</c:v>
                </c:pt>
                <c:pt idx="56">
                  <c:v>24.064345703124992</c:v>
                </c:pt>
                <c:pt idx="57">
                  <c:v>23.764042968749997</c:v>
                </c:pt>
                <c:pt idx="58">
                  <c:v>23.335039062499995</c:v>
                </c:pt>
                <c:pt idx="59">
                  <c:v>23.120537109375</c:v>
                </c:pt>
                <c:pt idx="60">
                  <c:v>22.906035156249992</c:v>
                </c:pt>
                <c:pt idx="61">
                  <c:v>22.820234374999991</c:v>
                </c:pt>
                <c:pt idx="62">
                  <c:v>22.820234374999991</c:v>
                </c:pt>
                <c:pt idx="63">
                  <c:v>23.120537109375</c:v>
                </c:pt>
                <c:pt idx="64">
                  <c:v>23.592441406249996</c:v>
                </c:pt>
                <c:pt idx="65">
                  <c:v>23.635341796875004</c:v>
                </c:pt>
                <c:pt idx="66">
                  <c:v>23.764042968749997</c:v>
                </c:pt>
                <c:pt idx="67">
                  <c:v>23.635341796875004</c:v>
                </c:pt>
                <c:pt idx="68">
                  <c:v>23.420839843749995</c:v>
                </c:pt>
                <c:pt idx="69">
                  <c:v>23.377939453125002</c:v>
                </c:pt>
                <c:pt idx="70">
                  <c:v>23.163437499999993</c:v>
                </c:pt>
                <c:pt idx="71">
                  <c:v>22.991835937499992</c:v>
                </c:pt>
                <c:pt idx="72">
                  <c:v>22.863134765624999</c:v>
                </c:pt>
                <c:pt idx="73">
                  <c:v>22.648632812500004</c:v>
                </c:pt>
                <c:pt idx="74">
                  <c:v>22.519931640624996</c:v>
                </c:pt>
                <c:pt idx="75">
                  <c:v>22.434130859374996</c:v>
                </c:pt>
                <c:pt idx="76">
                  <c:v>22.648632812500004</c:v>
                </c:pt>
                <c:pt idx="77">
                  <c:v>23.206337890625001</c:v>
                </c:pt>
                <c:pt idx="78">
                  <c:v>23.678242187499997</c:v>
                </c:pt>
                <c:pt idx="79">
                  <c:v>23.978544921874992</c:v>
                </c:pt>
                <c:pt idx="80">
                  <c:v>24.278847656250001</c:v>
                </c:pt>
                <c:pt idx="81">
                  <c:v>24.922353515624998</c:v>
                </c:pt>
                <c:pt idx="82">
                  <c:v>25.351357421875001</c:v>
                </c:pt>
                <c:pt idx="83">
                  <c:v>25.951962890625005</c:v>
                </c:pt>
                <c:pt idx="84">
                  <c:v>26.552568359374995</c:v>
                </c:pt>
                <c:pt idx="85">
                  <c:v>26.981572265624997</c:v>
                </c:pt>
                <c:pt idx="86">
                  <c:v>27.410576171875</c:v>
                </c:pt>
                <c:pt idx="87">
                  <c:v>27.496376953125001</c:v>
                </c:pt>
                <c:pt idx="88">
                  <c:v>27.324775390625</c:v>
                </c:pt>
                <c:pt idx="89">
                  <c:v>27.024472656250005</c:v>
                </c:pt>
                <c:pt idx="90">
                  <c:v>26.809970703124996</c:v>
                </c:pt>
                <c:pt idx="91">
                  <c:v>26.852871093750004</c:v>
                </c:pt>
                <c:pt idx="92">
                  <c:v>26.638369140624995</c:v>
                </c:pt>
                <c:pt idx="93">
                  <c:v>26.252265625</c:v>
                </c:pt>
                <c:pt idx="94">
                  <c:v>25.994863281249998</c:v>
                </c:pt>
                <c:pt idx="95">
                  <c:v>25.437158203125001</c:v>
                </c:pt>
                <c:pt idx="96">
                  <c:v>25.051054687499992</c:v>
                </c:pt>
                <c:pt idx="97">
                  <c:v>24.836552734374997</c:v>
                </c:pt>
                <c:pt idx="98">
                  <c:v>24.793652343750004</c:v>
                </c:pt>
                <c:pt idx="99">
                  <c:v>24.793652343750004</c:v>
                </c:pt>
                <c:pt idx="100">
                  <c:v>24.750751953124997</c:v>
                </c:pt>
                <c:pt idx="101">
                  <c:v>24.579150390624996</c:v>
                </c:pt>
                <c:pt idx="102">
                  <c:v>24.536250000000003</c:v>
                </c:pt>
                <c:pt idx="103">
                  <c:v>24.493349609374995</c:v>
                </c:pt>
                <c:pt idx="104">
                  <c:v>24.278847656250001</c:v>
                </c:pt>
                <c:pt idx="105">
                  <c:v>24.064345703124992</c:v>
                </c:pt>
                <c:pt idx="106">
                  <c:v>23.892744140624991</c:v>
                </c:pt>
                <c:pt idx="107">
                  <c:v>23.721142578125004</c:v>
                </c:pt>
                <c:pt idx="108">
                  <c:v>23.635341796875004</c:v>
                </c:pt>
                <c:pt idx="109">
                  <c:v>23.635341796875004</c:v>
                </c:pt>
                <c:pt idx="110">
                  <c:v>23.678242187499997</c:v>
                </c:pt>
                <c:pt idx="111">
                  <c:v>23.721142578125004</c:v>
                </c:pt>
                <c:pt idx="112">
                  <c:v>23.678242187499997</c:v>
                </c:pt>
                <c:pt idx="113">
                  <c:v>23.549541015625003</c:v>
                </c:pt>
                <c:pt idx="114">
                  <c:v>23.549541015625003</c:v>
                </c:pt>
                <c:pt idx="115">
                  <c:v>23.463740234375003</c:v>
                </c:pt>
                <c:pt idx="116">
                  <c:v>23.335039062499995</c:v>
                </c:pt>
                <c:pt idx="117">
                  <c:v>23.249238281249994</c:v>
                </c:pt>
                <c:pt idx="118">
                  <c:v>23.206337890625001</c:v>
                </c:pt>
                <c:pt idx="119">
                  <c:v>23.034736328125</c:v>
                </c:pt>
                <c:pt idx="120">
                  <c:v>23.077636718749993</c:v>
                </c:pt>
                <c:pt idx="121">
                  <c:v>22.906035156249992</c:v>
                </c:pt>
                <c:pt idx="122">
                  <c:v>22.777333984374998</c:v>
                </c:pt>
                <c:pt idx="123">
                  <c:v>22.777333984374998</c:v>
                </c:pt>
                <c:pt idx="124">
                  <c:v>22.948935546874999</c:v>
                </c:pt>
                <c:pt idx="125">
                  <c:v>23.506640624999996</c:v>
                </c:pt>
                <c:pt idx="126">
                  <c:v>24.064345703124992</c:v>
                </c:pt>
                <c:pt idx="127">
                  <c:v>24.364648437500001</c:v>
                </c:pt>
                <c:pt idx="128">
                  <c:v>24.922353515624998</c:v>
                </c:pt>
                <c:pt idx="129">
                  <c:v>25.565859374999995</c:v>
                </c:pt>
                <c:pt idx="130">
                  <c:v>25.951962890625005</c:v>
                </c:pt>
                <c:pt idx="131">
                  <c:v>26.809970703124996</c:v>
                </c:pt>
                <c:pt idx="132">
                  <c:v>27.238974609374999</c:v>
                </c:pt>
                <c:pt idx="133">
                  <c:v>26.724169921874996</c:v>
                </c:pt>
                <c:pt idx="134">
                  <c:v>26.724169921874996</c:v>
                </c:pt>
                <c:pt idx="135">
                  <c:v>27.153173828124999</c:v>
                </c:pt>
                <c:pt idx="136">
                  <c:v>27.539277343749994</c:v>
                </c:pt>
                <c:pt idx="137">
                  <c:v>27.496376953125001</c:v>
                </c:pt>
                <c:pt idx="138">
                  <c:v>27.667978515625002</c:v>
                </c:pt>
                <c:pt idx="139">
                  <c:v>27.667978515625002</c:v>
                </c:pt>
                <c:pt idx="140">
                  <c:v>27.410576171875</c:v>
                </c:pt>
                <c:pt idx="141">
                  <c:v>27.281874999999992</c:v>
                </c:pt>
                <c:pt idx="142">
                  <c:v>27.153173828124999</c:v>
                </c:pt>
                <c:pt idx="143">
                  <c:v>26.938671875000004</c:v>
                </c:pt>
                <c:pt idx="144">
                  <c:v>26.681269531250003</c:v>
                </c:pt>
                <c:pt idx="145">
                  <c:v>25.951962890625005</c:v>
                </c:pt>
                <c:pt idx="146">
                  <c:v>25.480058593749995</c:v>
                </c:pt>
                <c:pt idx="147">
                  <c:v>25.136855468749992</c:v>
                </c:pt>
                <c:pt idx="148">
                  <c:v>24.922353515624998</c:v>
                </c:pt>
                <c:pt idx="149">
                  <c:v>25.051054687499992</c:v>
                </c:pt>
                <c:pt idx="150">
                  <c:v>24.707851562500004</c:v>
                </c:pt>
                <c:pt idx="151">
                  <c:v>24.493349609374995</c:v>
                </c:pt>
                <c:pt idx="152">
                  <c:v>24.450449218750002</c:v>
                </c:pt>
                <c:pt idx="153">
                  <c:v>24.622050781250003</c:v>
                </c:pt>
                <c:pt idx="154">
                  <c:v>24.664951171874996</c:v>
                </c:pt>
                <c:pt idx="155">
                  <c:v>24.922353515624998</c:v>
                </c:pt>
                <c:pt idx="156">
                  <c:v>24.321748046874994</c:v>
                </c:pt>
                <c:pt idx="157">
                  <c:v>24.193046875</c:v>
                </c:pt>
                <c:pt idx="158">
                  <c:v>24.064345703124992</c:v>
                </c:pt>
                <c:pt idx="159">
                  <c:v>23.892744140624991</c:v>
                </c:pt>
                <c:pt idx="160">
                  <c:v>23.849843749999998</c:v>
                </c:pt>
                <c:pt idx="161">
                  <c:v>23.849843749999998</c:v>
                </c:pt>
                <c:pt idx="162">
                  <c:v>23.721142578125004</c:v>
                </c:pt>
                <c:pt idx="163">
                  <c:v>23.463740234375003</c:v>
                </c:pt>
                <c:pt idx="164">
                  <c:v>23.249238281249994</c:v>
                </c:pt>
                <c:pt idx="165">
                  <c:v>23.249238281249994</c:v>
                </c:pt>
                <c:pt idx="166">
                  <c:v>23.163437499999993</c:v>
                </c:pt>
                <c:pt idx="167">
                  <c:v>23.077636718749993</c:v>
                </c:pt>
                <c:pt idx="168">
                  <c:v>22.991835937499992</c:v>
                </c:pt>
                <c:pt idx="169">
                  <c:v>22.991835937499992</c:v>
                </c:pt>
                <c:pt idx="170">
                  <c:v>22.948935546874999</c:v>
                </c:pt>
                <c:pt idx="171">
                  <c:v>22.906035156249992</c:v>
                </c:pt>
                <c:pt idx="172">
                  <c:v>23.163437499999993</c:v>
                </c:pt>
                <c:pt idx="173">
                  <c:v>23.721142578125004</c:v>
                </c:pt>
                <c:pt idx="174">
                  <c:v>24.278847656250001</c:v>
                </c:pt>
                <c:pt idx="175">
                  <c:v>25.136855468749992</c:v>
                </c:pt>
                <c:pt idx="176">
                  <c:v>25.694560546875003</c:v>
                </c:pt>
                <c:pt idx="177">
                  <c:v>26.595468750000002</c:v>
                </c:pt>
                <c:pt idx="178">
                  <c:v>27.753779296875003</c:v>
                </c:pt>
                <c:pt idx="179">
                  <c:v>28.311484374999999</c:v>
                </c:pt>
                <c:pt idx="180">
                  <c:v>28.568886718750001</c:v>
                </c:pt>
                <c:pt idx="181">
                  <c:v>28.740488281250002</c:v>
                </c:pt>
                <c:pt idx="182">
                  <c:v>29.383994140624999</c:v>
                </c:pt>
                <c:pt idx="183">
                  <c:v>29.341093749999992</c:v>
                </c:pt>
                <c:pt idx="184">
                  <c:v>29.040791015624997</c:v>
                </c:pt>
                <c:pt idx="185">
                  <c:v>28.826289062500003</c:v>
                </c:pt>
                <c:pt idx="186">
                  <c:v>28.611787109374994</c:v>
                </c:pt>
                <c:pt idx="187">
                  <c:v>28.225683593749999</c:v>
                </c:pt>
                <c:pt idx="188">
                  <c:v>27.667978515625002</c:v>
                </c:pt>
                <c:pt idx="189">
                  <c:v>27.453476562499993</c:v>
                </c:pt>
                <c:pt idx="190">
                  <c:v>27.196074218749992</c:v>
                </c:pt>
                <c:pt idx="191">
                  <c:v>26.724169921874996</c:v>
                </c:pt>
                <c:pt idx="192">
                  <c:v>26.295166015624993</c:v>
                </c:pt>
                <c:pt idx="193">
                  <c:v>26.037763671874991</c:v>
                </c:pt>
                <c:pt idx="194">
                  <c:v>25.951962890625005</c:v>
                </c:pt>
                <c:pt idx="195">
                  <c:v>25.737460937499996</c:v>
                </c:pt>
                <c:pt idx="196">
                  <c:v>25.651660156249996</c:v>
                </c:pt>
                <c:pt idx="197">
                  <c:v>25.651660156249996</c:v>
                </c:pt>
                <c:pt idx="198">
                  <c:v>25.437158203125001</c:v>
                </c:pt>
                <c:pt idx="199">
                  <c:v>24.922353515624998</c:v>
                </c:pt>
                <c:pt idx="200">
                  <c:v>24.879453125000005</c:v>
                </c:pt>
                <c:pt idx="201">
                  <c:v>24.879453125000005</c:v>
                </c:pt>
                <c:pt idx="202">
                  <c:v>25.051054687499992</c:v>
                </c:pt>
                <c:pt idx="203">
                  <c:v>24.836552734374997</c:v>
                </c:pt>
                <c:pt idx="204">
                  <c:v>24.622050781250003</c:v>
                </c:pt>
                <c:pt idx="205">
                  <c:v>24.235947265624993</c:v>
                </c:pt>
                <c:pt idx="206">
                  <c:v>24.10724609375</c:v>
                </c:pt>
                <c:pt idx="207">
                  <c:v>24.064345703124992</c:v>
                </c:pt>
                <c:pt idx="208">
                  <c:v>24.021445312499999</c:v>
                </c:pt>
                <c:pt idx="209">
                  <c:v>23.978544921874992</c:v>
                </c:pt>
                <c:pt idx="210">
                  <c:v>23.849843749999998</c:v>
                </c:pt>
                <c:pt idx="211">
                  <c:v>23.678242187499997</c:v>
                </c:pt>
                <c:pt idx="212">
                  <c:v>23.506640624999996</c:v>
                </c:pt>
                <c:pt idx="213">
                  <c:v>23.463740234375003</c:v>
                </c:pt>
                <c:pt idx="214">
                  <c:v>23.463740234375003</c:v>
                </c:pt>
                <c:pt idx="215">
                  <c:v>23.420839843749995</c:v>
                </c:pt>
                <c:pt idx="216">
                  <c:v>23.335039062499995</c:v>
                </c:pt>
                <c:pt idx="217">
                  <c:v>23.249238281249994</c:v>
                </c:pt>
                <c:pt idx="218">
                  <c:v>23.163437499999993</c:v>
                </c:pt>
                <c:pt idx="219">
                  <c:v>23.034736328125</c:v>
                </c:pt>
                <c:pt idx="220">
                  <c:v>23.120537109375</c:v>
                </c:pt>
                <c:pt idx="221">
                  <c:v>23.377939453125002</c:v>
                </c:pt>
                <c:pt idx="222">
                  <c:v>23.806943359375005</c:v>
                </c:pt>
                <c:pt idx="223">
                  <c:v>24.278847656250001</c:v>
                </c:pt>
                <c:pt idx="224">
                  <c:v>24.793652343750004</c:v>
                </c:pt>
                <c:pt idx="225">
                  <c:v>25.480058593749995</c:v>
                </c:pt>
                <c:pt idx="226">
                  <c:v>26.123564453124992</c:v>
                </c:pt>
                <c:pt idx="227">
                  <c:v>26.809970703124996</c:v>
                </c:pt>
                <c:pt idx="228">
                  <c:v>26.981572265624997</c:v>
                </c:pt>
                <c:pt idx="229">
                  <c:v>27.281874999999992</c:v>
                </c:pt>
                <c:pt idx="230">
                  <c:v>27.582177734375001</c:v>
                </c:pt>
                <c:pt idx="231">
                  <c:v>27.839580078125003</c:v>
                </c:pt>
                <c:pt idx="232">
                  <c:v>27.925380859375004</c:v>
                </c:pt>
                <c:pt idx="233">
                  <c:v>27.882480468749996</c:v>
                </c:pt>
                <c:pt idx="234">
                  <c:v>27.753779296875003</c:v>
                </c:pt>
                <c:pt idx="235">
                  <c:v>27.453476562499993</c:v>
                </c:pt>
                <c:pt idx="236">
                  <c:v>27.324775390625</c:v>
                </c:pt>
                <c:pt idx="237">
                  <c:v>26.981572265624997</c:v>
                </c:pt>
                <c:pt idx="238">
                  <c:v>26.595468750000002</c:v>
                </c:pt>
                <c:pt idx="239">
                  <c:v>26.123564453124992</c:v>
                </c:pt>
                <c:pt idx="240">
                  <c:v>25.737460937499996</c:v>
                </c:pt>
                <c:pt idx="241">
                  <c:v>25.351357421875001</c:v>
                </c:pt>
                <c:pt idx="242">
                  <c:v>25.437158203125001</c:v>
                </c:pt>
                <c:pt idx="243">
                  <c:v>25.437158203125001</c:v>
                </c:pt>
                <c:pt idx="244">
                  <c:v>25.308457031249993</c:v>
                </c:pt>
                <c:pt idx="245">
                  <c:v>25.136855468749992</c:v>
                </c:pt>
                <c:pt idx="246">
                  <c:v>24.879453125000005</c:v>
                </c:pt>
                <c:pt idx="247">
                  <c:v>24.579150390624996</c:v>
                </c:pt>
                <c:pt idx="248">
                  <c:v>24.536250000000003</c:v>
                </c:pt>
                <c:pt idx="249">
                  <c:v>24.321748046874994</c:v>
                </c:pt>
                <c:pt idx="250">
                  <c:v>24.064345703124992</c:v>
                </c:pt>
                <c:pt idx="251">
                  <c:v>23.935644531249999</c:v>
                </c:pt>
                <c:pt idx="252">
                  <c:v>23.721142578125004</c:v>
                </c:pt>
                <c:pt idx="253">
                  <c:v>23.635341796875004</c:v>
                </c:pt>
                <c:pt idx="254">
                  <c:v>23.549541015625003</c:v>
                </c:pt>
                <c:pt idx="255">
                  <c:v>23.678242187499997</c:v>
                </c:pt>
                <c:pt idx="256">
                  <c:v>23.678242187499997</c:v>
                </c:pt>
                <c:pt idx="257">
                  <c:v>23.549541015625003</c:v>
                </c:pt>
                <c:pt idx="258">
                  <c:v>23.163437499999993</c:v>
                </c:pt>
                <c:pt idx="259">
                  <c:v>23.206337890625001</c:v>
                </c:pt>
                <c:pt idx="260">
                  <c:v>23.335039062499995</c:v>
                </c:pt>
                <c:pt idx="261">
                  <c:v>23.506640624999996</c:v>
                </c:pt>
                <c:pt idx="262">
                  <c:v>23.592441406249996</c:v>
                </c:pt>
                <c:pt idx="263">
                  <c:v>23.549541015625003</c:v>
                </c:pt>
                <c:pt idx="264">
                  <c:v>23.420839843749995</c:v>
                </c:pt>
                <c:pt idx="265">
                  <c:v>23.292138671875001</c:v>
                </c:pt>
                <c:pt idx="266">
                  <c:v>23.506640624999996</c:v>
                </c:pt>
                <c:pt idx="267">
                  <c:v>23.592441406249996</c:v>
                </c:pt>
                <c:pt idx="268">
                  <c:v>23.935644531249999</c:v>
                </c:pt>
                <c:pt idx="269">
                  <c:v>24.450449218750002</c:v>
                </c:pt>
                <c:pt idx="270">
                  <c:v>24.836552734374997</c:v>
                </c:pt>
                <c:pt idx="271">
                  <c:v>25.308457031249993</c:v>
                </c:pt>
                <c:pt idx="272">
                  <c:v>25.823261718749997</c:v>
                </c:pt>
                <c:pt idx="273">
                  <c:v>26.037763671874991</c:v>
                </c:pt>
                <c:pt idx="274">
                  <c:v>26.166464843749999</c:v>
                </c:pt>
                <c:pt idx="275">
                  <c:v>26.295166015624993</c:v>
                </c:pt>
                <c:pt idx="276">
                  <c:v>26.252265625</c:v>
                </c:pt>
                <c:pt idx="277">
                  <c:v>26.380966796874993</c:v>
                </c:pt>
                <c:pt idx="278">
                  <c:v>25.866162109375004</c:v>
                </c:pt>
                <c:pt idx="279">
                  <c:v>25.737460937499996</c:v>
                </c:pt>
                <c:pt idx="280">
                  <c:v>25.694560546875003</c:v>
                </c:pt>
                <c:pt idx="281">
                  <c:v>25.651660156249996</c:v>
                </c:pt>
                <c:pt idx="282">
                  <c:v>24.879453125000005</c:v>
                </c:pt>
                <c:pt idx="283">
                  <c:v>24.664951171874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92-40A5-B1AC-91D8DC7E807B}"/>
            </c:ext>
          </c:extLst>
        </c:ser>
        <c:ser>
          <c:idx val="1"/>
          <c:order val="1"/>
          <c:tx>
            <c:strRef>
              <c:f>'water vs air temp'!$G$2</c:f>
              <c:strCache>
                <c:ptCount val="1"/>
                <c:pt idx="0">
                  <c:v>Water temperature, °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water vs air temp'!$B$5:$B$288</c:f>
              <c:numCache>
                <c:formatCode>yyyy\-mm\-dd\ hh:mm:ss</c:formatCode>
                <c:ptCount val="284"/>
                <c:pt idx="0">
                  <c:v>44502.709062499998</c:v>
                </c:pt>
                <c:pt idx="1">
                  <c:v>44502.729895833334</c:v>
                </c:pt>
                <c:pt idx="2">
                  <c:v>44502.75072916667</c:v>
                </c:pt>
                <c:pt idx="3">
                  <c:v>44502.771562499998</c:v>
                </c:pt>
                <c:pt idx="4">
                  <c:v>44502.792395833334</c:v>
                </c:pt>
                <c:pt idx="5">
                  <c:v>44502.81322916667</c:v>
                </c:pt>
                <c:pt idx="6">
                  <c:v>44502.834062499998</c:v>
                </c:pt>
                <c:pt idx="7">
                  <c:v>44502.854895833334</c:v>
                </c:pt>
                <c:pt idx="8">
                  <c:v>44502.87572916667</c:v>
                </c:pt>
                <c:pt idx="9">
                  <c:v>44502.896562499998</c:v>
                </c:pt>
                <c:pt idx="10">
                  <c:v>44502.917395833334</c:v>
                </c:pt>
                <c:pt idx="11">
                  <c:v>44502.93822916667</c:v>
                </c:pt>
                <c:pt idx="12">
                  <c:v>44502.959062499998</c:v>
                </c:pt>
                <c:pt idx="13">
                  <c:v>44502.979895833334</c:v>
                </c:pt>
                <c:pt idx="14">
                  <c:v>44503.00072916667</c:v>
                </c:pt>
                <c:pt idx="15">
                  <c:v>44503.021562499998</c:v>
                </c:pt>
                <c:pt idx="16">
                  <c:v>44503.042395833334</c:v>
                </c:pt>
                <c:pt idx="17">
                  <c:v>44503.06322916667</c:v>
                </c:pt>
                <c:pt idx="18">
                  <c:v>44503.084062499998</c:v>
                </c:pt>
                <c:pt idx="19">
                  <c:v>44503.104895833334</c:v>
                </c:pt>
                <c:pt idx="20">
                  <c:v>44503.12572916667</c:v>
                </c:pt>
                <c:pt idx="21">
                  <c:v>44503.146562499998</c:v>
                </c:pt>
                <c:pt idx="22">
                  <c:v>44503.167395833334</c:v>
                </c:pt>
                <c:pt idx="23">
                  <c:v>44503.18822916667</c:v>
                </c:pt>
                <c:pt idx="24">
                  <c:v>44503.209062499998</c:v>
                </c:pt>
                <c:pt idx="25">
                  <c:v>44503.229895833334</c:v>
                </c:pt>
                <c:pt idx="26">
                  <c:v>44503.25072916667</c:v>
                </c:pt>
                <c:pt idx="27">
                  <c:v>44503.271562499998</c:v>
                </c:pt>
                <c:pt idx="28">
                  <c:v>44503.292395833334</c:v>
                </c:pt>
                <c:pt idx="29">
                  <c:v>44503.31322916667</c:v>
                </c:pt>
                <c:pt idx="30">
                  <c:v>44503.334062499998</c:v>
                </c:pt>
                <c:pt idx="31">
                  <c:v>44503.354895833334</c:v>
                </c:pt>
                <c:pt idx="32">
                  <c:v>44503.37572916667</c:v>
                </c:pt>
                <c:pt idx="33">
                  <c:v>44503.396562499998</c:v>
                </c:pt>
                <c:pt idx="34">
                  <c:v>44503.417395833334</c:v>
                </c:pt>
                <c:pt idx="35">
                  <c:v>44503.43822916667</c:v>
                </c:pt>
                <c:pt idx="36">
                  <c:v>44503.459062499998</c:v>
                </c:pt>
                <c:pt idx="37">
                  <c:v>44503.479895833334</c:v>
                </c:pt>
                <c:pt idx="38">
                  <c:v>44503.50072916667</c:v>
                </c:pt>
                <c:pt idx="39">
                  <c:v>44503.521562499998</c:v>
                </c:pt>
                <c:pt idx="40">
                  <c:v>44503.542395833334</c:v>
                </c:pt>
                <c:pt idx="41">
                  <c:v>44503.56322916667</c:v>
                </c:pt>
                <c:pt idx="42">
                  <c:v>44503.584062499998</c:v>
                </c:pt>
                <c:pt idx="43">
                  <c:v>44503.604895833334</c:v>
                </c:pt>
                <c:pt idx="44">
                  <c:v>44503.62572916667</c:v>
                </c:pt>
                <c:pt idx="45">
                  <c:v>44503.646562499998</c:v>
                </c:pt>
                <c:pt idx="46">
                  <c:v>44503.667395833334</c:v>
                </c:pt>
                <c:pt idx="47">
                  <c:v>44503.68822916667</c:v>
                </c:pt>
                <c:pt idx="48">
                  <c:v>44503.709062499998</c:v>
                </c:pt>
                <c:pt idx="49">
                  <c:v>44503.729895833334</c:v>
                </c:pt>
                <c:pt idx="50">
                  <c:v>44503.75072916667</c:v>
                </c:pt>
                <c:pt idx="51">
                  <c:v>44503.771562499998</c:v>
                </c:pt>
                <c:pt idx="52">
                  <c:v>44503.792395833334</c:v>
                </c:pt>
                <c:pt idx="53">
                  <c:v>44503.81322916667</c:v>
                </c:pt>
                <c:pt idx="54">
                  <c:v>44503.834062499998</c:v>
                </c:pt>
                <c:pt idx="55">
                  <c:v>44503.854895833334</c:v>
                </c:pt>
                <c:pt idx="56">
                  <c:v>44503.87572916667</c:v>
                </c:pt>
                <c:pt idx="57">
                  <c:v>44503.896562499998</c:v>
                </c:pt>
                <c:pt idx="58">
                  <c:v>44503.917395833334</c:v>
                </c:pt>
                <c:pt idx="59">
                  <c:v>44503.93822916667</c:v>
                </c:pt>
                <c:pt idx="60">
                  <c:v>44503.959062499998</c:v>
                </c:pt>
                <c:pt idx="61">
                  <c:v>44503.979895833334</c:v>
                </c:pt>
                <c:pt idx="62">
                  <c:v>44504.00072916667</c:v>
                </c:pt>
                <c:pt idx="63">
                  <c:v>44504.021562499998</c:v>
                </c:pt>
                <c:pt idx="64">
                  <c:v>44504.042395833334</c:v>
                </c:pt>
                <c:pt idx="65">
                  <c:v>44504.06322916667</c:v>
                </c:pt>
                <c:pt idx="66">
                  <c:v>44504.084062499998</c:v>
                </c:pt>
                <c:pt idx="67">
                  <c:v>44504.104895833334</c:v>
                </c:pt>
                <c:pt idx="68">
                  <c:v>44504.12572916667</c:v>
                </c:pt>
                <c:pt idx="69">
                  <c:v>44504.146562499998</c:v>
                </c:pt>
                <c:pt idx="70">
                  <c:v>44504.167395833334</c:v>
                </c:pt>
                <c:pt idx="71">
                  <c:v>44504.18822916667</c:v>
                </c:pt>
                <c:pt idx="72">
                  <c:v>44504.209062499998</c:v>
                </c:pt>
                <c:pt idx="73">
                  <c:v>44504.229895833334</c:v>
                </c:pt>
                <c:pt idx="74">
                  <c:v>44504.25072916667</c:v>
                </c:pt>
                <c:pt idx="75">
                  <c:v>44504.271562499998</c:v>
                </c:pt>
                <c:pt idx="76">
                  <c:v>44504.292395833334</c:v>
                </c:pt>
                <c:pt idx="77">
                  <c:v>44504.31322916667</c:v>
                </c:pt>
                <c:pt idx="78">
                  <c:v>44504.334062499998</c:v>
                </c:pt>
                <c:pt idx="79">
                  <c:v>44504.354895833334</c:v>
                </c:pt>
                <c:pt idx="80">
                  <c:v>44504.37572916667</c:v>
                </c:pt>
                <c:pt idx="81">
                  <c:v>44504.396562499998</c:v>
                </c:pt>
                <c:pt idx="82">
                  <c:v>44504.417395833334</c:v>
                </c:pt>
                <c:pt idx="83">
                  <c:v>44504.43822916667</c:v>
                </c:pt>
                <c:pt idx="84">
                  <c:v>44504.459062499998</c:v>
                </c:pt>
                <c:pt idx="85">
                  <c:v>44504.479895833334</c:v>
                </c:pt>
                <c:pt idx="86">
                  <c:v>44504.50072916667</c:v>
                </c:pt>
                <c:pt idx="87">
                  <c:v>44504.521562499998</c:v>
                </c:pt>
                <c:pt idx="88">
                  <c:v>44504.542395833334</c:v>
                </c:pt>
                <c:pt idx="89">
                  <c:v>44504.56322916667</c:v>
                </c:pt>
                <c:pt idx="90">
                  <c:v>44504.584062499998</c:v>
                </c:pt>
                <c:pt idx="91">
                  <c:v>44504.604895833334</c:v>
                </c:pt>
                <c:pt idx="92">
                  <c:v>44504.62572916667</c:v>
                </c:pt>
                <c:pt idx="93">
                  <c:v>44504.646562499998</c:v>
                </c:pt>
                <c:pt idx="94">
                  <c:v>44504.667395833334</c:v>
                </c:pt>
                <c:pt idx="95">
                  <c:v>44504.68822916667</c:v>
                </c:pt>
                <c:pt idx="96">
                  <c:v>44504.709062499998</c:v>
                </c:pt>
                <c:pt idx="97">
                  <c:v>44504.729895833334</c:v>
                </c:pt>
                <c:pt idx="98">
                  <c:v>44504.75072916667</c:v>
                </c:pt>
                <c:pt idx="99">
                  <c:v>44504.771562499998</c:v>
                </c:pt>
                <c:pt idx="100">
                  <c:v>44504.792395833334</c:v>
                </c:pt>
                <c:pt idx="101">
                  <c:v>44504.81322916667</c:v>
                </c:pt>
                <c:pt idx="102">
                  <c:v>44504.834062499998</c:v>
                </c:pt>
                <c:pt idx="103">
                  <c:v>44504.854895833334</c:v>
                </c:pt>
                <c:pt idx="104">
                  <c:v>44504.87572916667</c:v>
                </c:pt>
                <c:pt idx="105">
                  <c:v>44504.896562499998</c:v>
                </c:pt>
                <c:pt idx="106">
                  <c:v>44504.917395833334</c:v>
                </c:pt>
                <c:pt idx="107">
                  <c:v>44504.93822916667</c:v>
                </c:pt>
                <c:pt idx="108">
                  <c:v>44504.959062499998</c:v>
                </c:pt>
                <c:pt idx="109">
                  <c:v>44504.979895833334</c:v>
                </c:pt>
                <c:pt idx="110">
                  <c:v>44505.00072916667</c:v>
                </c:pt>
                <c:pt idx="111">
                  <c:v>44505.021562499998</c:v>
                </c:pt>
                <c:pt idx="112">
                  <c:v>44505.042395833334</c:v>
                </c:pt>
                <c:pt idx="113">
                  <c:v>44505.06322916667</c:v>
                </c:pt>
                <c:pt idx="114">
                  <c:v>44505.084062499998</c:v>
                </c:pt>
                <c:pt idx="115">
                  <c:v>44505.104895833334</c:v>
                </c:pt>
                <c:pt idx="116">
                  <c:v>44505.12572916667</c:v>
                </c:pt>
                <c:pt idx="117">
                  <c:v>44505.146562499998</c:v>
                </c:pt>
                <c:pt idx="118">
                  <c:v>44505.167395833334</c:v>
                </c:pt>
                <c:pt idx="119">
                  <c:v>44505.18822916667</c:v>
                </c:pt>
                <c:pt idx="120">
                  <c:v>44505.209062499998</c:v>
                </c:pt>
                <c:pt idx="121">
                  <c:v>44505.229895833334</c:v>
                </c:pt>
                <c:pt idx="122">
                  <c:v>44505.25072916667</c:v>
                </c:pt>
                <c:pt idx="123">
                  <c:v>44505.271562499998</c:v>
                </c:pt>
                <c:pt idx="124">
                  <c:v>44505.292395833334</c:v>
                </c:pt>
                <c:pt idx="125">
                  <c:v>44505.31322916667</c:v>
                </c:pt>
                <c:pt idx="126">
                  <c:v>44505.334062499998</c:v>
                </c:pt>
                <c:pt idx="127">
                  <c:v>44505.354895833334</c:v>
                </c:pt>
                <c:pt idx="128">
                  <c:v>44505.37572916667</c:v>
                </c:pt>
                <c:pt idx="129">
                  <c:v>44505.396562499998</c:v>
                </c:pt>
                <c:pt idx="130">
                  <c:v>44505.417395833334</c:v>
                </c:pt>
                <c:pt idx="131">
                  <c:v>44505.43822916667</c:v>
                </c:pt>
                <c:pt idx="132">
                  <c:v>44505.459062499998</c:v>
                </c:pt>
                <c:pt idx="133">
                  <c:v>44505.479895833334</c:v>
                </c:pt>
                <c:pt idx="134">
                  <c:v>44505.50072916667</c:v>
                </c:pt>
                <c:pt idx="135">
                  <c:v>44505.521562499998</c:v>
                </c:pt>
                <c:pt idx="136">
                  <c:v>44505.542395833334</c:v>
                </c:pt>
                <c:pt idx="137">
                  <c:v>44505.56322916667</c:v>
                </c:pt>
                <c:pt idx="138">
                  <c:v>44505.584062499998</c:v>
                </c:pt>
                <c:pt idx="139">
                  <c:v>44505.604895833334</c:v>
                </c:pt>
                <c:pt idx="140">
                  <c:v>44505.62572916667</c:v>
                </c:pt>
                <c:pt idx="141">
                  <c:v>44505.646562499998</c:v>
                </c:pt>
                <c:pt idx="142">
                  <c:v>44505.667395833334</c:v>
                </c:pt>
                <c:pt idx="143">
                  <c:v>44505.68822916667</c:v>
                </c:pt>
                <c:pt idx="144">
                  <c:v>44505.709062499998</c:v>
                </c:pt>
                <c:pt idx="145">
                  <c:v>44505.729895833334</c:v>
                </c:pt>
                <c:pt idx="146">
                  <c:v>44505.75072916667</c:v>
                </c:pt>
                <c:pt idx="147">
                  <c:v>44505.771562499998</c:v>
                </c:pt>
                <c:pt idx="148">
                  <c:v>44505.792395833334</c:v>
                </c:pt>
                <c:pt idx="149">
                  <c:v>44505.81322916667</c:v>
                </c:pt>
                <c:pt idx="150">
                  <c:v>44505.834062499998</c:v>
                </c:pt>
                <c:pt idx="151">
                  <c:v>44505.854895833334</c:v>
                </c:pt>
                <c:pt idx="152">
                  <c:v>44505.87572916667</c:v>
                </c:pt>
                <c:pt idx="153">
                  <c:v>44505.896562499998</c:v>
                </c:pt>
                <c:pt idx="154">
                  <c:v>44505.917395833334</c:v>
                </c:pt>
                <c:pt idx="155">
                  <c:v>44505.93822916667</c:v>
                </c:pt>
                <c:pt idx="156">
                  <c:v>44505.959062499998</c:v>
                </c:pt>
                <c:pt idx="157">
                  <c:v>44505.979895833334</c:v>
                </c:pt>
                <c:pt idx="158">
                  <c:v>44506.00072916667</c:v>
                </c:pt>
                <c:pt idx="159">
                  <c:v>44506.021562499998</c:v>
                </c:pt>
                <c:pt idx="160">
                  <c:v>44506.042395833334</c:v>
                </c:pt>
                <c:pt idx="161">
                  <c:v>44506.06322916667</c:v>
                </c:pt>
                <c:pt idx="162">
                  <c:v>44506.084062499998</c:v>
                </c:pt>
                <c:pt idx="163">
                  <c:v>44506.104895833334</c:v>
                </c:pt>
                <c:pt idx="164">
                  <c:v>44506.12572916667</c:v>
                </c:pt>
                <c:pt idx="165">
                  <c:v>44506.146562499998</c:v>
                </c:pt>
                <c:pt idx="166">
                  <c:v>44506.167395833334</c:v>
                </c:pt>
                <c:pt idx="167">
                  <c:v>44506.18822916667</c:v>
                </c:pt>
                <c:pt idx="168">
                  <c:v>44506.209062499998</c:v>
                </c:pt>
                <c:pt idx="169">
                  <c:v>44506.229895833334</c:v>
                </c:pt>
                <c:pt idx="170">
                  <c:v>44506.25072916667</c:v>
                </c:pt>
                <c:pt idx="171">
                  <c:v>44506.271562499998</c:v>
                </c:pt>
                <c:pt idx="172">
                  <c:v>44506.292395833334</c:v>
                </c:pt>
                <c:pt idx="173">
                  <c:v>44506.31322916667</c:v>
                </c:pt>
                <c:pt idx="174">
                  <c:v>44506.334062499998</c:v>
                </c:pt>
                <c:pt idx="175">
                  <c:v>44506.354895833334</c:v>
                </c:pt>
                <c:pt idx="176">
                  <c:v>44506.37572916667</c:v>
                </c:pt>
                <c:pt idx="177">
                  <c:v>44506.396562499998</c:v>
                </c:pt>
                <c:pt idx="178">
                  <c:v>44506.417395833334</c:v>
                </c:pt>
                <c:pt idx="179">
                  <c:v>44506.43822916667</c:v>
                </c:pt>
                <c:pt idx="180">
                  <c:v>44506.459062499998</c:v>
                </c:pt>
                <c:pt idx="181">
                  <c:v>44506.479895833334</c:v>
                </c:pt>
                <c:pt idx="182">
                  <c:v>44506.50072916667</c:v>
                </c:pt>
                <c:pt idx="183">
                  <c:v>44506.521562499998</c:v>
                </c:pt>
                <c:pt idx="184">
                  <c:v>44506.542395833334</c:v>
                </c:pt>
                <c:pt idx="185">
                  <c:v>44506.56322916667</c:v>
                </c:pt>
                <c:pt idx="186">
                  <c:v>44506.584062499998</c:v>
                </c:pt>
                <c:pt idx="187">
                  <c:v>44506.604895833334</c:v>
                </c:pt>
                <c:pt idx="188">
                  <c:v>44506.62572916667</c:v>
                </c:pt>
                <c:pt idx="189">
                  <c:v>44506.646562499998</c:v>
                </c:pt>
                <c:pt idx="190">
                  <c:v>44506.667395833334</c:v>
                </c:pt>
                <c:pt idx="191">
                  <c:v>44506.68822916667</c:v>
                </c:pt>
                <c:pt idx="192">
                  <c:v>44506.709062499998</c:v>
                </c:pt>
                <c:pt idx="193">
                  <c:v>44506.729895833334</c:v>
                </c:pt>
                <c:pt idx="194">
                  <c:v>44506.75072916667</c:v>
                </c:pt>
                <c:pt idx="195">
                  <c:v>44506.771562499998</c:v>
                </c:pt>
                <c:pt idx="196">
                  <c:v>44506.792395833334</c:v>
                </c:pt>
                <c:pt idx="197">
                  <c:v>44506.81322916667</c:v>
                </c:pt>
                <c:pt idx="198">
                  <c:v>44506.834062499998</c:v>
                </c:pt>
                <c:pt idx="199">
                  <c:v>44506.854895833334</c:v>
                </c:pt>
                <c:pt idx="200">
                  <c:v>44506.87572916667</c:v>
                </c:pt>
                <c:pt idx="201">
                  <c:v>44506.896562499998</c:v>
                </c:pt>
                <c:pt idx="202">
                  <c:v>44506.917395833334</c:v>
                </c:pt>
                <c:pt idx="203">
                  <c:v>44506.93822916667</c:v>
                </c:pt>
                <c:pt idx="204">
                  <c:v>44506.959062499998</c:v>
                </c:pt>
                <c:pt idx="205">
                  <c:v>44506.979895833334</c:v>
                </c:pt>
                <c:pt idx="206">
                  <c:v>44507.00072916667</c:v>
                </c:pt>
                <c:pt idx="207">
                  <c:v>44507.021562499998</c:v>
                </c:pt>
                <c:pt idx="208">
                  <c:v>44507.042395833334</c:v>
                </c:pt>
                <c:pt idx="209">
                  <c:v>44507.06322916667</c:v>
                </c:pt>
                <c:pt idx="210">
                  <c:v>44507.084062499998</c:v>
                </c:pt>
                <c:pt idx="211">
                  <c:v>44507.104895833334</c:v>
                </c:pt>
                <c:pt idx="212">
                  <c:v>44507.12572916667</c:v>
                </c:pt>
                <c:pt idx="213">
                  <c:v>44507.146562499998</c:v>
                </c:pt>
                <c:pt idx="214">
                  <c:v>44507.167395833334</c:v>
                </c:pt>
                <c:pt idx="215">
                  <c:v>44507.18822916667</c:v>
                </c:pt>
                <c:pt idx="216">
                  <c:v>44507.209062499998</c:v>
                </c:pt>
                <c:pt idx="217">
                  <c:v>44507.229895833334</c:v>
                </c:pt>
                <c:pt idx="218">
                  <c:v>44507.25072916667</c:v>
                </c:pt>
                <c:pt idx="219">
                  <c:v>44507.271562499998</c:v>
                </c:pt>
                <c:pt idx="220">
                  <c:v>44507.292395833334</c:v>
                </c:pt>
                <c:pt idx="221">
                  <c:v>44507.31322916667</c:v>
                </c:pt>
                <c:pt idx="222">
                  <c:v>44507.334062499998</c:v>
                </c:pt>
                <c:pt idx="223">
                  <c:v>44507.354895833334</c:v>
                </c:pt>
                <c:pt idx="224">
                  <c:v>44507.37572916667</c:v>
                </c:pt>
                <c:pt idx="225">
                  <c:v>44507.396562499998</c:v>
                </c:pt>
                <c:pt idx="226">
                  <c:v>44507.417395833334</c:v>
                </c:pt>
                <c:pt idx="227">
                  <c:v>44507.43822916667</c:v>
                </c:pt>
                <c:pt idx="228">
                  <c:v>44507.459062499998</c:v>
                </c:pt>
                <c:pt idx="229">
                  <c:v>44507.479895833334</c:v>
                </c:pt>
                <c:pt idx="230">
                  <c:v>44507.50072916667</c:v>
                </c:pt>
                <c:pt idx="231">
                  <c:v>44507.521562499998</c:v>
                </c:pt>
                <c:pt idx="232">
                  <c:v>44507.542395833334</c:v>
                </c:pt>
                <c:pt idx="233">
                  <c:v>44507.56322916667</c:v>
                </c:pt>
                <c:pt idx="234">
                  <c:v>44507.584062499998</c:v>
                </c:pt>
                <c:pt idx="235">
                  <c:v>44507.604895833334</c:v>
                </c:pt>
                <c:pt idx="236">
                  <c:v>44507.62572916667</c:v>
                </c:pt>
                <c:pt idx="237">
                  <c:v>44507.646562499998</c:v>
                </c:pt>
                <c:pt idx="238">
                  <c:v>44507.667395833334</c:v>
                </c:pt>
                <c:pt idx="239">
                  <c:v>44507.68822916667</c:v>
                </c:pt>
                <c:pt idx="240">
                  <c:v>44507.709062499998</c:v>
                </c:pt>
                <c:pt idx="241">
                  <c:v>44507.729895833334</c:v>
                </c:pt>
                <c:pt idx="242">
                  <c:v>44507.75072916667</c:v>
                </c:pt>
                <c:pt idx="243">
                  <c:v>44507.771562499998</c:v>
                </c:pt>
                <c:pt idx="244">
                  <c:v>44507.792395833334</c:v>
                </c:pt>
                <c:pt idx="245">
                  <c:v>44507.81322916667</c:v>
                </c:pt>
                <c:pt idx="246">
                  <c:v>44507.834062499998</c:v>
                </c:pt>
                <c:pt idx="247">
                  <c:v>44507.854895833334</c:v>
                </c:pt>
                <c:pt idx="248">
                  <c:v>44507.87572916667</c:v>
                </c:pt>
                <c:pt idx="249">
                  <c:v>44507.896562499998</c:v>
                </c:pt>
                <c:pt idx="250">
                  <c:v>44507.917395833334</c:v>
                </c:pt>
                <c:pt idx="251">
                  <c:v>44507.93822916667</c:v>
                </c:pt>
                <c:pt idx="252">
                  <c:v>44507.959062499998</c:v>
                </c:pt>
                <c:pt idx="253">
                  <c:v>44507.979895833334</c:v>
                </c:pt>
                <c:pt idx="254">
                  <c:v>44508.00072916667</c:v>
                </c:pt>
                <c:pt idx="255">
                  <c:v>44508.021562499998</c:v>
                </c:pt>
                <c:pt idx="256">
                  <c:v>44508.042395833334</c:v>
                </c:pt>
                <c:pt idx="257">
                  <c:v>44508.06322916667</c:v>
                </c:pt>
                <c:pt idx="258">
                  <c:v>44508.084062499998</c:v>
                </c:pt>
                <c:pt idx="259">
                  <c:v>44508.104895833334</c:v>
                </c:pt>
                <c:pt idx="260">
                  <c:v>44508.12572916667</c:v>
                </c:pt>
                <c:pt idx="261">
                  <c:v>44508.146562499998</c:v>
                </c:pt>
                <c:pt idx="262">
                  <c:v>44508.167395833334</c:v>
                </c:pt>
                <c:pt idx="263">
                  <c:v>44508.18822916667</c:v>
                </c:pt>
                <c:pt idx="264">
                  <c:v>44508.209062499998</c:v>
                </c:pt>
                <c:pt idx="265">
                  <c:v>44508.229895833334</c:v>
                </c:pt>
                <c:pt idx="266">
                  <c:v>44508.25072916667</c:v>
                </c:pt>
                <c:pt idx="267">
                  <c:v>44508.271562499998</c:v>
                </c:pt>
                <c:pt idx="268">
                  <c:v>44508.292395833334</c:v>
                </c:pt>
                <c:pt idx="269">
                  <c:v>44508.31322916667</c:v>
                </c:pt>
                <c:pt idx="270">
                  <c:v>44508.334062499998</c:v>
                </c:pt>
                <c:pt idx="271">
                  <c:v>44508.354895833334</c:v>
                </c:pt>
                <c:pt idx="272">
                  <c:v>44508.37572916667</c:v>
                </c:pt>
                <c:pt idx="273">
                  <c:v>44508.396562499998</c:v>
                </c:pt>
                <c:pt idx="274">
                  <c:v>44508.417395833334</c:v>
                </c:pt>
                <c:pt idx="275">
                  <c:v>44508.43822916667</c:v>
                </c:pt>
                <c:pt idx="276">
                  <c:v>44508.459062499998</c:v>
                </c:pt>
                <c:pt idx="277">
                  <c:v>44508.479895833334</c:v>
                </c:pt>
                <c:pt idx="278">
                  <c:v>44508.50072916667</c:v>
                </c:pt>
                <c:pt idx="279">
                  <c:v>44508.521562499998</c:v>
                </c:pt>
                <c:pt idx="280">
                  <c:v>44508.542395833334</c:v>
                </c:pt>
                <c:pt idx="281">
                  <c:v>44508.56322916667</c:v>
                </c:pt>
                <c:pt idx="282">
                  <c:v>44508.584062499998</c:v>
                </c:pt>
                <c:pt idx="283">
                  <c:v>44508.604895833334</c:v>
                </c:pt>
              </c:numCache>
            </c:numRef>
          </c:cat>
          <c:val>
            <c:numRef>
              <c:f>'water vs air temp'!$G$5:$G$288</c:f>
              <c:numCache>
                <c:formatCode>0.00</c:formatCode>
                <c:ptCount val="284"/>
                <c:pt idx="0">
                  <c:v>23.463740234375003</c:v>
                </c:pt>
                <c:pt idx="1">
                  <c:v>23.420839843749995</c:v>
                </c:pt>
                <c:pt idx="2">
                  <c:v>23.420839843749995</c:v>
                </c:pt>
                <c:pt idx="3">
                  <c:v>23.377939453125002</c:v>
                </c:pt>
                <c:pt idx="4">
                  <c:v>23.420839843749995</c:v>
                </c:pt>
                <c:pt idx="5">
                  <c:v>23.420839843749995</c:v>
                </c:pt>
                <c:pt idx="6">
                  <c:v>23.463740234375003</c:v>
                </c:pt>
                <c:pt idx="7">
                  <c:v>23.420839843749995</c:v>
                </c:pt>
                <c:pt idx="8">
                  <c:v>23.420839843749995</c:v>
                </c:pt>
                <c:pt idx="9">
                  <c:v>23.420839843749995</c:v>
                </c:pt>
                <c:pt idx="10">
                  <c:v>23.377939453125002</c:v>
                </c:pt>
                <c:pt idx="11">
                  <c:v>23.420839843749995</c:v>
                </c:pt>
                <c:pt idx="12">
                  <c:v>23.377939453125002</c:v>
                </c:pt>
                <c:pt idx="13">
                  <c:v>23.292138671875001</c:v>
                </c:pt>
                <c:pt idx="14">
                  <c:v>23.292138671875001</c:v>
                </c:pt>
                <c:pt idx="15">
                  <c:v>23.249238281249994</c:v>
                </c:pt>
                <c:pt idx="16">
                  <c:v>23.206337890625001</c:v>
                </c:pt>
                <c:pt idx="17">
                  <c:v>23.249238281249994</c:v>
                </c:pt>
                <c:pt idx="18">
                  <c:v>23.120537109375</c:v>
                </c:pt>
                <c:pt idx="19">
                  <c:v>23.163437499999993</c:v>
                </c:pt>
                <c:pt idx="20">
                  <c:v>23.077636718749993</c:v>
                </c:pt>
                <c:pt idx="21">
                  <c:v>23.077636718749993</c:v>
                </c:pt>
                <c:pt idx="22">
                  <c:v>22.991835937499992</c:v>
                </c:pt>
                <c:pt idx="23">
                  <c:v>23.034736328125</c:v>
                </c:pt>
                <c:pt idx="24">
                  <c:v>22.906035156249992</c:v>
                </c:pt>
                <c:pt idx="25">
                  <c:v>22.863134765624999</c:v>
                </c:pt>
                <c:pt idx="26">
                  <c:v>22.863134765624999</c:v>
                </c:pt>
                <c:pt idx="27">
                  <c:v>22.863134765624999</c:v>
                </c:pt>
                <c:pt idx="28">
                  <c:v>22.863134765624999</c:v>
                </c:pt>
                <c:pt idx="29">
                  <c:v>22.906035156249992</c:v>
                </c:pt>
                <c:pt idx="30">
                  <c:v>22.906035156249992</c:v>
                </c:pt>
                <c:pt idx="31">
                  <c:v>22.906035156249992</c:v>
                </c:pt>
                <c:pt idx="32">
                  <c:v>22.863134765624999</c:v>
                </c:pt>
                <c:pt idx="33">
                  <c:v>22.906035156249992</c:v>
                </c:pt>
                <c:pt idx="34">
                  <c:v>22.948935546874999</c:v>
                </c:pt>
                <c:pt idx="35">
                  <c:v>22.948935546874999</c:v>
                </c:pt>
                <c:pt idx="36">
                  <c:v>22.948935546874999</c:v>
                </c:pt>
                <c:pt idx="37">
                  <c:v>22.991835937499992</c:v>
                </c:pt>
                <c:pt idx="38">
                  <c:v>23.034736328125</c:v>
                </c:pt>
                <c:pt idx="39">
                  <c:v>23.034736328125</c:v>
                </c:pt>
                <c:pt idx="40">
                  <c:v>23.120537109375</c:v>
                </c:pt>
                <c:pt idx="41">
                  <c:v>23.163437499999993</c:v>
                </c:pt>
                <c:pt idx="42">
                  <c:v>23.249238281249994</c:v>
                </c:pt>
                <c:pt idx="43">
                  <c:v>23.249238281249994</c:v>
                </c:pt>
                <c:pt idx="44">
                  <c:v>23.335039062499995</c:v>
                </c:pt>
                <c:pt idx="45">
                  <c:v>23.420839843749995</c:v>
                </c:pt>
                <c:pt idx="46">
                  <c:v>23.463740234375003</c:v>
                </c:pt>
                <c:pt idx="47">
                  <c:v>23.549541015625003</c:v>
                </c:pt>
                <c:pt idx="48">
                  <c:v>23.506640624999996</c:v>
                </c:pt>
                <c:pt idx="49">
                  <c:v>23.549541015625003</c:v>
                </c:pt>
                <c:pt idx="50">
                  <c:v>23.549541015625003</c:v>
                </c:pt>
                <c:pt idx="51">
                  <c:v>23.549541015625003</c:v>
                </c:pt>
                <c:pt idx="52">
                  <c:v>23.506640624999996</c:v>
                </c:pt>
                <c:pt idx="53">
                  <c:v>23.506640624999996</c:v>
                </c:pt>
                <c:pt idx="54">
                  <c:v>23.549541015625003</c:v>
                </c:pt>
                <c:pt idx="55">
                  <c:v>23.549541015625003</c:v>
                </c:pt>
                <c:pt idx="56">
                  <c:v>23.549541015625003</c:v>
                </c:pt>
                <c:pt idx="57">
                  <c:v>23.549541015625003</c:v>
                </c:pt>
                <c:pt idx="58">
                  <c:v>23.592441406249996</c:v>
                </c:pt>
                <c:pt idx="59">
                  <c:v>23.549541015625003</c:v>
                </c:pt>
                <c:pt idx="60">
                  <c:v>23.549541015625003</c:v>
                </c:pt>
                <c:pt idx="61">
                  <c:v>23.549541015625003</c:v>
                </c:pt>
                <c:pt idx="62">
                  <c:v>23.506640624999996</c:v>
                </c:pt>
                <c:pt idx="63">
                  <c:v>23.506640624999996</c:v>
                </c:pt>
                <c:pt idx="64">
                  <c:v>23.506640624999996</c:v>
                </c:pt>
                <c:pt idx="65">
                  <c:v>23.506640624999996</c:v>
                </c:pt>
                <c:pt idx="66">
                  <c:v>23.463740234375003</c:v>
                </c:pt>
                <c:pt idx="67">
                  <c:v>23.463740234375003</c:v>
                </c:pt>
                <c:pt idx="68">
                  <c:v>23.506640624999996</c:v>
                </c:pt>
                <c:pt idx="69">
                  <c:v>23.420839843749995</c:v>
                </c:pt>
                <c:pt idx="70">
                  <c:v>23.463740234375003</c:v>
                </c:pt>
                <c:pt idx="71">
                  <c:v>23.420839843749995</c:v>
                </c:pt>
                <c:pt idx="72">
                  <c:v>23.377939453125002</c:v>
                </c:pt>
                <c:pt idx="73">
                  <c:v>23.377939453125002</c:v>
                </c:pt>
                <c:pt idx="74">
                  <c:v>23.335039062499995</c:v>
                </c:pt>
                <c:pt idx="75">
                  <c:v>23.377939453125002</c:v>
                </c:pt>
                <c:pt idx="76">
                  <c:v>23.292138671875001</c:v>
                </c:pt>
                <c:pt idx="77">
                  <c:v>23.292138671875001</c:v>
                </c:pt>
                <c:pt idx="78">
                  <c:v>23.292138671875001</c:v>
                </c:pt>
                <c:pt idx="79">
                  <c:v>23.292138671875001</c:v>
                </c:pt>
                <c:pt idx="80">
                  <c:v>23.292138671875001</c:v>
                </c:pt>
                <c:pt idx="81">
                  <c:v>23.335039062499995</c:v>
                </c:pt>
                <c:pt idx="82">
                  <c:v>23.377939453125002</c:v>
                </c:pt>
                <c:pt idx="83">
                  <c:v>23.420839843749995</c:v>
                </c:pt>
                <c:pt idx="84">
                  <c:v>23.377939453125002</c:v>
                </c:pt>
                <c:pt idx="85">
                  <c:v>23.420839843749995</c:v>
                </c:pt>
                <c:pt idx="86">
                  <c:v>23.420839843749995</c:v>
                </c:pt>
                <c:pt idx="87">
                  <c:v>23.420839843749995</c:v>
                </c:pt>
                <c:pt idx="88">
                  <c:v>23.463740234375003</c:v>
                </c:pt>
                <c:pt idx="89">
                  <c:v>23.721142578125004</c:v>
                </c:pt>
                <c:pt idx="90">
                  <c:v>23.721142578125004</c:v>
                </c:pt>
                <c:pt idx="91">
                  <c:v>23.764042968749997</c:v>
                </c:pt>
                <c:pt idx="92">
                  <c:v>23.806943359375005</c:v>
                </c:pt>
                <c:pt idx="93">
                  <c:v>23.849843749999998</c:v>
                </c:pt>
                <c:pt idx="94">
                  <c:v>23.892744140624991</c:v>
                </c:pt>
                <c:pt idx="95">
                  <c:v>23.935644531249999</c:v>
                </c:pt>
                <c:pt idx="96">
                  <c:v>23.978544921874992</c:v>
                </c:pt>
                <c:pt idx="97">
                  <c:v>23.978544921874992</c:v>
                </c:pt>
                <c:pt idx="98">
                  <c:v>23.978544921874992</c:v>
                </c:pt>
                <c:pt idx="99">
                  <c:v>23.978544921874992</c:v>
                </c:pt>
                <c:pt idx="100">
                  <c:v>23.978544921874992</c:v>
                </c:pt>
                <c:pt idx="101">
                  <c:v>23.978544921874992</c:v>
                </c:pt>
                <c:pt idx="102">
                  <c:v>23.935644531249999</c:v>
                </c:pt>
                <c:pt idx="103">
                  <c:v>23.935644531249999</c:v>
                </c:pt>
                <c:pt idx="104">
                  <c:v>23.935644531249999</c:v>
                </c:pt>
                <c:pt idx="105">
                  <c:v>23.935644531249999</c:v>
                </c:pt>
                <c:pt idx="106">
                  <c:v>23.935644531249999</c:v>
                </c:pt>
                <c:pt idx="107">
                  <c:v>23.935644531249999</c:v>
                </c:pt>
                <c:pt idx="108">
                  <c:v>23.892744140624991</c:v>
                </c:pt>
                <c:pt idx="109">
                  <c:v>23.892744140624991</c:v>
                </c:pt>
                <c:pt idx="110">
                  <c:v>23.935644531249999</c:v>
                </c:pt>
                <c:pt idx="111">
                  <c:v>23.849843749999998</c:v>
                </c:pt>
                <c:pt idx="112">
                  <c:v>23.849843749999998</c:v>
                </c:pt>
                <c:pt idx="113">
                  <c:v>23.849843749999998</c:v>
                </c:pt>
                <c:pt idx="114">
                  <c:v>23.849843749999998</c:v>
                </c:pt>
                <c:pt idx="115">
                  <c:v>23.849843749999998</c:v>
                </c:pt>
                <c:pt idx="116">
                  <c:v>23.764042968749997</c:v>
                </c:pt>
                <c:pt idx="117">
                  <c:v>23.764042968749997</c:v>
                </c:pt>
                <c:pt idx="118">
                  <c:v>23.764042968749997</c:v>
                </c:pt>
                <c:pt idx="119">
                  <c:v>23.678242187499997</c:v>
                </c:pt>
                <c:pt idx="120">
                  <c:v>23.721142578125004</c:v>
                </c:pt>
                <c:pt idx="121">
                  <c:v>23.721142578125004</c:v>
                </c:pt>
                <c:pt idx="122">
                  <c:v>23.678242187499997</c:v>
                </c:pt>
                <c:pt idx="123">
                  <c:v>23.635341796875004</c:v>
                </c:pt>
                <c:pt idx="124">
                  <c:v>23.592441406249996</c:v>
                </c:pt>
                <c:pt idx="125">
                  <c:v>23.592441406249996</c:v>
                </c:pt>
                <c:pt idx="126">
                  <c:v>23.592441406249996</c:v>
                </c:pt>
                <c:pt idx="127">
                  <c:v>23.592441406249996</c:v>
                </c:pt>
                <c:pt idx="128">
                  <c:v>23.592441406249996</c:v>
                </c:pt>
                <c:pt idx="129">
                  <c:v>23.635341796875004</c:v>
                </c:pt>
                <c:pt idx="130">
                  <c:v>23.592441406249996</c:v>
                </c:pt>
                <c:pt idx="131">
                  <c:v>23.678242187499997</c:v>
                </c:pt>
                <c:pt idx="132">
                  <c:v>23.635341796875004</c:v>
                </c:pt>
                <c:pt idx="133">
                  <c:v>23.678242187499997</c:v>
                </c:pt>
                <c:pt idx="134">
                  <c:v>23.678242187499997</c:v>
                </c:pt>
                <c:pt idx="135">
                  <c:v>23.764042968749997</c:v>
                </c:pt>
                <c:pt idx="136">
                  <c:v>23.764042968749997</c:v>
                </c:pt>
                <c:pt idx="137">
                  <c:v>23.764042968749997</c:v>
                </c:pt>
                <c:pt idx="138">
                  <c:v>23.849843749999998</c:v>
                </c:pt>
                <c:pt idx="139">
                  <c:v>23.935644531249999</c:v>
                </c:pt>
                <c:pt idx="140">
                  <c:v>23.978544921874992</c:v>
                </c:pt>
                <c:pt idx="141">
                  <c:v>23.978544921874992</c:v>
                </c:pt>
                <c:pt idx="142">
                  <c:v>24.064345703124992</c:v>
                </c:pt>
                <c:pt idx="143">
                  <c:v>24.064345703124992</c:v>
                </c:pt>
                <c:pt idx="144">
                  <c:v>24.150146484374993</c:v>
                </c:pt>
                <c:pt idx="145">
                  <c:v>24.193046875</c:v>
                </c:pt>
                <c:pt idx="146">
                  <c:v>24.193046875</c:v>
                </c:pt>
                <c:pt idx="147">
                  <c:v>24.235947265624993</c:v>
                </c:pt>
                <c:pt idx="148">
                  <c:v>24.235947265624993</c:v>
                </c:pt>
                <c:pt idx="149">
                  <c:v>24.150146484374993</c:v>
                </c:pt>
                <c:pt idx="150">
                  <c:v>24.235947265624993</c:v>
                </c:pt>
                <c:pt idx="151">
                  <c:v>24.278847656250001</c:v>
                </c:pt>
                <c:pt idx="152">
                  <c:v>24.193046875</c:v>
                </c:pt>
                <c:pt idx="153">
                  <c:v>24.150146484374993</c:v>
                </c:pt>
                <c:pt idx="154">
                  <c:v>24.150146484374993</c:v>
                </c:pt>
                <c:pt idx="155">
                  <c:v>24.150146484374993</c:v>
                </c:pt>
                <c:pt idx="156">
                  <c:v>24.193046875</c:v>
                </c:pt>
                <c:pt idx="157">
                  <c:v>24.150146484374993</c:v>
                </c:pt>
                <c:pt idx="158">
                  <c:v>24.150146484374993</c:v>
                </c:pt>
                <c:pt idx="159">
                  <c:v>24.150146484374993</c:v>
                </c:pt>
                <c:pt idx="160">
                  <c:v>24.10724609375</c:v>
                </c:pt>
                <c:pt idx="161">
                  <c:v>24.150146484374993</c:v>
                </c:pt>
                <c:pt idx="162">
                  <c:v>24.150146484374993</c:v>
                </c:pt>
                <c:pt idx="163">
                  <c:v>24.150146484374993</c:v>
                </c:pt>
                <c:pt idx="164">
                  <c:v>24.10724609375</c:v>
                </c:pt>
                <c:pt idx="165">
                  <c:v>24.150146484374993</c:v>
                </c:pt>
                <c:pt idx="166">
                  <c:v>24.10724609375</c:v>
                </c:pt>
                <c:pt idx="167">
                  <c:v>24.10724609375</c:v>
                </c:pt>
                <c:pt idx="168">
                  <c:v>24.064345703124992</c:v>
                </c:pt>
                <c:pt idx="169">
                  <c:v>24.021445312499999</c:v>
                </c:pt>
                <c:pt idx="170">
                  <c:v>24.021445312499999</c:v>
                </c:pt>
                <c:pt idx="171">
                  <c:v>23.978544921874992</c:v>
                </c:pt>
                <c:pt idx="172">
                  <c:v>23.935644531249999</c:v>
                </c:pt>
                <c:pt idx="173">
                  <c:v>23.935644531249999</c:v>
                </c:pt>
                <c:pt idx="174">
                  <c:v>23.935644531249999</c:v>
                </c:pt>
                <c:pt idx="175">
                  <c:v>23.935644531249999</c:v>
                </c:pt>
                <c:pt idx="176">
                  <c:v>23.892744140624991</c:v>
                </c:pt>
                <c:pt idx="177">
                  <c:v>23.978544921874992</c:v>
                </c:pt>
                <c:pt idx="178">
                  <c:v>23.892744140624991</c:v>
                </c:pt>
                <c:pt idx="179">
                  <c:v>23.978544921874992</c:v>
                </c:pt>
                <c:pt idx="180">
                  <c:v>23.935644531249999</c:v>
                </c:pt>
                <c:pt idx="181">
                  <c:v>23.935644531249999</c:v>
                </c:pt>
                <c:pt idx="182">
                  <c:v>24.021445312499999</c:v>
                </c:pt>
                <c:pt idx="183">
                  <c:v>24.021445312499999</c:v>
                </c:pt>
                <c:pt idx="184">
                  <c:v>24.10724609375</c:v>
                </c:pt>
                <c:pt idx="185">
                  <c:v>24.10724609375</c:v>
                </c:pt>
                <c:pt idx="186">
                  <c:v>24.150146484374993</c:v>
                </c:pt>
                <c:pt idx="187">
                  <c:v>24.150146484374993</c:v>
                </c:pt>
                <c:pt idx="188">
                  <c:v>24.278847656250001</c:v>
                </c:pt>
                <c:pt idx="189">
                  <c:v>24.364648437500001</c:v>
                </c:pt>
                <c:pt idx="190">
                  <c:v>24.364648437500001</c:v>
                </c:pt>
                <c:pt idx="191">
                  <c:v>24.407548828124995</c:v>
                </c:pt>
                <c:pt idx="192">
                  <c:v>24.450449218750002</c:v>
                </c:pt>
                <c:pt idx="193">
                  <c:v>24.450449218750002</c:v>
                </c:pt>
                <c:pt idx="194">
                  <c:v>24.493349609374995</c:v>
                </c:pt>
                <c:pt idx="195">
                  <c:v>24.493349609374995</c:v>
                </c:pt>
                <c:pt idx="196">
                  <c:v>24.493349609374995</c:v>
                </c:pt>
                <c:pt idx="197">
                  <c:v>24.493349609374995</c:v>
                </c:pt>
                <c:pt idx="198">
                  <c:v>24.450449218750002</c:v>
                </c:pt>
                <c:pt idx="199">
                  <c:v>24.450449218750002</c:v>
                </c:pt>
                <c:pt idx="200">
                  <c:v>24.450449218750002</c:v>
                </c:pt>
                <c:pt idx="201">
                  <c:v>24.407548828124995</c:v>
                </c:pt>
                <c:pt idx="202">
                  <c:v>24.407548828124995</c:v>
                </c:pt>
                <c:pt idx="203">
                  <c:v>24.407548828124995</c:v>
                </c:pt>
                <c:pt idx="204">
                  <c:v>24.364648437500001</c:v>
                </c:pt>
                <c:pt idx="205">
                  <c:v>24.364648437500001</c:v>
                </c:pt>
                <c:pt idx="206">
                  <c:v>24.321748046874994</c:v>
                </c:pt>
                <c:pt idx="207">
                  <c:v>24.364648437500001</c:v>
                </c:pt>
                <c:pt idx="208">
                  <c:v>24.321748046874994</c:v>
                </c:pt>
                <c:pt idx="209">
                  <c:v>24.364648437500001</c:v>
                </c:pt>
                <c:pt idx="210">
                  <c:v>24.321748046874994</c:v>
                </c:pt>
                <c:pt idx="211">
                  <c:v>24.321748046874994</c:v>
                </c:pt>
                <c:pt idx="212">
                  <c:v>24.321748046874994</c:v>
                </c:pt>
                <c:pt idx="213">
                  <c:v>24.278847656250001</c:v>
                </c:pt>
                <c:pt idx="214">
                  <c:v>24.235947265624993</c:v>
                </c:pt>
                <c:pt idx="215">
                  <c:v>24.235947265624993</c:v>
                </c:pt>
                <c:pt idx="216">
                  <c:v>24.193046875</c:v>
                </c:pt>
                <c:pt idx="217">
                  <c:v>24.150146484374993</c:v>
                </c:pt>
                <c:pt idx="218">
                  <c:v>24.10724609375</c:v>
                </c:pt>
                <c:pt idx="219">
                  <c:v>24.064345703124992</c:v>
                </c:pt>
                <c:pt idx="220">
                  <c:v>24.064345703124992</c:v>
                </c:pt>
                <c:pt idx="221">
                  <c:v>24.021445312499999</c:v>
                </c:pt>
                <c:pt idx="222">
                  <c:v>23.978544921874992</c:v>
                </c:pt>
                <c:pt idx="223">
                  <c:v>24.021445312499999</c:v>
                </c:pt>
                <c:pt idx="224">
                  <c:v>23.978544921874992</c:v>
                </c:pt>
                <c:pt idx="225">
                  <c:v>23.978544921874992</c:v>
                </c:pt>
                <c:pt idx="226">
                  <c:v>23.978544921874992</c:v>
                </c:pt>
                <c:pt idx="227">
                  <c:v>23.978544921874992</c:v>
                </c:pt>
                <c:pt idx="228">
                  <c:v>24.021445312499999</c:v>
                </c:pt>
                <c:pt idx="229">
                  <c:v>24.021445312499999</c:v>
                </c:pt>
                <c:pt idx="230">
                  <c:v>24.064345703124992</c:v>
                </c:pt>
                <c:pt idx="231">
                  <c:v>24.064345703124992</c:v>
                </c:pt>
                <c:pt idx="232">
                  <c:v>24.10724609375</c:v>
                </c:pt>
                <c:pt idx="233">
                  <c:v>24.150146484374993</c:v>
                </c:pt>
                <c:pt idx="234">
                  <c:v>24.150146484374993</c:v>
                </c:pt>
                <c:pt idx="235">
                  <c:v>24.193046875</c:v>
                </c:pt>
                <c:pt idx="236">
                  <c:v>24.235947265624993</c:v>
                </c:pt>
                <c:pt idx="237">
                  <c:v>24.278847656250001</c:v>
                </c:pt>
                <c:pt idx="238">
                  <c:v>24.278847656250001</c:v>
                </c:pt>
                <c:pt idx="239">
                  <c:v>24.321748046874994</c:v>
                </c:pt>
                <c:pt idx="240">
                  <c:v>24.321748046874994</c:v>
                </c:pt>
                <c:pt idx="241">
                  <c:v>24.364648437500001</c:v>
                </c:pt>
                <c:pt idx="242">
                  <c:v>24.450449218750002</c:v>
                </c:pt>
                <c:pt idx="243">
                  <c:v>24.407548828124995</c:v>
                </c:pt>
                <c:pt idx="244">
                  <c:v>24.364648437500001</c:v>
                </c:pt>
                <c:pt idx="245">
                  <c:v>24.321748046874994</c:v>
                </c:pt>
                <c:pt idx="246">
                  <c:v>24.407548828124995</c:v>
                </c:pt>
                <c:pt idx="247">
                  <c:v>24.364648437500001</c:v>
                </c:pt>
                <c:pt idx="248">
                  <c:v>24.407548828124995</c:v>
                </c:pt>
                <c:pt idx="249">
                  <c:v>24.364648437500001</c:v>
                </c:pt>
                <c:pt idx="250">
                  <c:v>24.364648437500001</c:v>
                </c:pt>
                <c:pt idx="251">
                  <c:v>24.364648437500001</c:v>
                </c:pt>
                <c:pt idx="252">
                  <c:v>24.364648437500001</c:v>
                </c:pt>
                <c:pt idx="253">
                  <c:v>24.364648437500001</c:v>
                </c:pt>
                <c:pt idx="254">
                  <c:v>24.407548828124995</c:v>
                </c:pt>
                <c:pt idx="255">
                  <c:v>24.321748046874994</c:v>
                </c:pt>
                <c:pt idx="256">
                  <c:v>24.321748046874994</c:v>
                </c:pt>
                <c:pt idx="257">
                  <c:v>24.321748046874994</c:v>
                </c:pt>
                <c:pt idx="258">
                  <c:v>24.278847656250001</c:v>
                </c:pt>
                <c:pt idx="259">
                  <c:v>24.235947265624993</c:v>
                </c:pt>
                <c:pt idx="260">
                  <c:v>24.235947265624993</c:v>
                </c:pt>
                <c:pt idx="261">
                  <c:v>24.235947265624993</c:v>
                </c:pt>
                <c:pt idx="262">
                  <c:v>24.150146484374993</c:v>
                </c:pt>
                <c:pt idx="263">
                  <c:v>24.150146484374993</c:v>
                </c:pt>
                <c:pt idx="264">
                  <c:v>24.150146484374993</c:v>
                </c:pt>
                <c:pt idx="265">
                  <c:v>24.10724609375</c:v>
                </c:pt>
                <c:pt idx="266">
                  <c:v>24.10724609375</c:v>
                </c:pt>
                <c:pt idx="267">
                  <c:v>24.064345703124992</c:v>
                </c:pt>
                <c:pt idx="268">
                  <c:v>24.064345703124992</c:v>
                </c:pt>
                <c:pt idx="269">
                  <c:v>24.064345703124992</c:v>
                </c:pt>
                <c:pt idx="270">
                  <c:v>24.021445312499999</c:v>
                </c:pt>
                <c:pt idx="271">
                  <c:v>24.064345703124992</c:v>
                </c:pt>
                <c:pt idx="272">
                  <c:v>24.021445312499999</c:v>
                </c:pt>
                <c:pt idx="273">
                  <c:v>24.064345703124992</c:v>
                </c:pt>
                <c:pt idx="274">
                  <c:v>24.10724609375</c:v>
                </c:pt>
                <c:pt idx="275">
                  <c:v>24.150146484374993</c:v>
                </c:pt>
                <c:pt idx="276">
                  <c:v>24.150146484374993</c:v>
                </c:pt>
                <c:pt idx="277">
                  <c:v>24.150146484374993</c:v>
                </c:pt>
                <c:pt idx="278">
                  <c:v>24.193046875</c:v>
                </c:pt>
                <c:pt idx="279">
                  <c:v>24.235947265624993</c:v>
                </c:pt>
                <c:pt idx="280">
                  <c:v>24.278847656250001</c:v>
                </c:pt>
                <c:pt idx="281">
                  <c:v>24.321748046874994</c:v>
                </c:pt>
                <c:pt idx="282">
                  <c:v>24.364648437500001</c:v>
                </c:pt>
                <c:pt idx="283">
                  <c:v>24.407548828124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92-40A5-B1AC-91D8DC7E80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21295456"/>
        <c:axId val="1921295872"/>
      </c:lineChart>
      <c:catAx>
        <c:axId val="1921295456"/>
        <c:scaling>
          <c:orientation val="minMax"/>
        </c:scaling>
        <c:delete val="0"/>
        <c:axPos val="b"/>
        <c:numFmt formatCode="yyyy\-mm\-dd\ hh:mm:ss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1295872"/>
        <c:crosses val="autoZero"/>
        <c:auto val="0"/>
        <c:lblAlgn val="ctr"/>
        <c:lblOffset val="100"/>
        <c:noMultiLvlLbl val="0"/>
      </c:catAx>
      <c:valAx>
        <c:axId val="1921295872"/>
        <c:scaling>
          <c:orientation val="minMax"/>
          <c:min val="20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1295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3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Feng Chuang</dc:creator>
  <cp:keywords/>
  <dc:description/>
  <cp:lastModifiedBy>Ming-Feng Chuang</cp:lastModifiedBy>
  <cp:revision>11</cp:revision>
  <dcterms:created xsi:type="dcterms:W3CDTF">2021-05-31T20:32:00Z</dcterms:created>
  <dcterms:modified xsi:type="dcterms:W3CDTF">2022-04-12T07:43:00Z</dcterms:modified>
</cp:coreProperties>
</file>